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94B5F" w14:textId="77777777" w:rsidR="00895FC1" w:rsidRPr="009D231E" w:rsidRDefault="00895FC1" w:rsidP="00895FC1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Pr="009D231E">
        <w:rPr>
          <w:b/>
          <w:bCs/>
          <w:lang w:val="en-US"/>
        </w:rPr>
        <w:t xml:space="preserve">egional brain glucose </w:t>
      </w:r>
      <w:r>
        <w:rPr>
          <w:b/>
          <w:bCs/>
          <w:lang w:val="en-US"/>
        </w:rPr>
        <w:t>uptake following gastric bypass surgery d</w:t>
      </w:r>
      <w:r w:rsidRPr="009D231E">
        <w:rPr>
          <w:b/>
          <w:bCs/>
          <w:lang w:val="en-US"/>
        </w:rPr>
        <w:t>uring normo- and hypoglycemi</w:t>
      </w:r>
      <w:r>
        <w:rPr>
          <w:b/>
          <w:bCs/>
          <w:lang w:val="en-US"/>
        </w:rPr>
        <w:t xml:space="preserve">c clamp: A pilot FDG-PET study </w:t>
      </w:r>
    </w:p>
    <w:p w14:paraId="58F76599" w14:textId="4CB79997" w:rsidR="00945A9B" w:rsidRDefault="00945A9B" w:rsidP="00945A9B">
      <w:pPr>
        <w:spacing w:line="360" w:lineRule="auto"/>
        <w:jc w:val="both"/>
        <w:rPr>
          <w:lang w:val="en-US"/>
        </w:rPr>
      </w:pPr>
      <w:r w:rsidRPr="0003097F">
        <w:rPr>
          <w:lang w:val="en-US"/>
        </w:rPr>
        <w:t xml:space="preserve">Giovanni Fanni, Sofia </w:t>
      </w:r>
      <w:proofErr w:type="spellStart"/>
      <w:r w:rsidRPr="0003097F">
        <w:rPr>
          <w:lang w:val="en-US"/>
        </w:rPr>
        <w:t>Kvernby</w:t>
      </w:r>
      <w:proofErr w:type="spellEnd"/>
      <w:r w:rsidRPr="0003097F">
        <w:rPr>
          <w:lang w:val="en-US"/>
        </w:rPr>
        <w:t xml:space="preserve">, Sadiq Radhi, Argyri Mathioudaki, Magnus </w:t>
      </w:r>
      <w:proofErr w:type="spellStart"/>
      <w:r w:rsidRPr="0003097F">
        <w:rPr>
          <w:lang w:val="en-US"/>
        </w:rPr>
        <w:t>Sundbom</w:t>
      </w:r>
      <w:proofErr w:type="spellEnd"/>
      <w:r w:rsidRPr="0003097F">
        <w:rPr>
          <w:lang w:val="en-US"/>
        </w:rPr>
        <w:t xml:space="preserve">, Sven Haller, Erika Roman, Johan Wikström, Mark </w:t>
      </w:r>
      <w:proofErr w:type="spellStart"/>
      <w:r w:rsidRPr="0003097F">
        <w:rPr>
          <w:lang w:val="en-US"/>
        </w:rPr>
        <w:t>Lubberink</w:t>
      </w:r>
      <w:proofErr w:type="spellEnd"/>
      <w:r w:rsidRPr="0003097F">
        <w:rPr>
          <w:lang w:val="en-US"/>
        </w:rPr>
        <w:t>, Jan W Eriksson</w:t>
      </w:r>
      <w:r w:rsidR="009277AD" w:rsidRPr="009277AD">
        <w:rPr>
          <w:vertAlign w:val="superscript"/>
          <w:lang w:val="en-US"/>
        </w:rPr>
        <w:t>1</w:t>
      </w:r>
    </w:p>
    <w:p w14:paraId="4E253ABF" w14:textId="7B0A143E" w:rsidR="009277AD" w:rsidRPr="009277AD" w:rsidRDefault="009277AD" w:rsidP="00945A9B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Endocrine</w:t>
      </w:r>
    </w:p>
    <w:p w14:paraId="3F20369F" w14:textId="2AFAE910" w:rsidR="009277AD" w:rsidRDefault="009277AD" w:rsidP="00945A9B">
      <w:pPr>
        <w:spacing w:line="360" w:lineRule="auto"/>
        <w:jc w:val="both"/>
        <w:rPr>
          <w:lang w:val="en-US"/>
        </w:rPr>
      </w:pPr>
    </w:p>
    <w:p w14:paraId="01F6A70F" w14:textId="26AB095F" w:rsidR="009277AD" w:rsidRDefault="009277AD" w:rsidP="009277AD">
      <w:pPr>
        <w:spacing w:line="360" w:lineRule="auto"/>
        <w:jc w:val="both"/>
        <w:rPr>
          <w:lang w:val="en-US"/>
        </w:rPr>
      </w:pPr>
      <w:r w:rsidRPr="006A549A">
        <w:rPr>
          <w:vertAlign w:val="superscript"/>
          <w:lang w:val="en-US"/>
        </w:rPr>
        <w:t>1</w:t>
      </w:r>
      <w:r w:rsidRPr="006A549A">
        <w:rPr>
          <w:lang w:val="en-US"/>
        </w:rPr>
        <w:t>Department of Medical Sciences, Clinical Diabetes and Metabolism, Uppsala University, Uppsala, Sweden</w:t>
      </w:r>
      <w:r>
        <w:rPr>
          <w:lang w:val="en-US"/>
        </w:rPr>
        <w:t xml:space="preserve">. Mail address: </w:t>
      </w:r>
      <w:hyperlink r:id="rId4" w:history="1">
        <w:r w:rsidRPr="005753FA">
          <w:rPr>
            <w:rStyle w:val="Hyperlnk"/>
            <w:lang w:val="en-US"/>
          </w:rPr>
          <w:t>jan.eriksson@medsci.uu.se</w:t>
        </w:r>
      </w:hyperlink>
      <w:r>
        <w:rPr>
          <w:lang w:val="en-US"/>
        </w:rPr>
        <w:tab/>
      </w:r>
    </w:p>
    <w:p w14:paraId="76CBC2A2" w14:textId="77777777" w:rsidR="009277AD" w:rsidRPr="0003097F" w:rsidRDefault="009277AD" w:rsidP="00945A9B">
      <w:pPr>
        <w:spacing w:line="360" w:lineRule="auto"/>
        <w:jc w:val="both"/>
        <w:rPr>
          <w:lang w:val="en-US"/>
        </w:rPr>
      </w:pPr>
    </w:p>
    <w:p w14:paraId="45E674E7" w14:textId="77777777" w:rsidR="00945A9B" w:rsidRPr="0003097F" w:rsidRDefault="00945A9B">
      <w:pPr>
        <w:rPr>
          <w:lang w:val="en-US"/>
        </w:rPr>
      </w:pPr>
    </w:p>
    <w:p w14:paraId="28A1FFC5" w14:textId="77777777" w:rsidR="0055428F" w:rsidRPr="00945A9B" w:rsidRDefault="0055428F" w:rsidP="0055428F">
      <w:pPr>
        <w:spacing w:line="360" w:lineRule="auto"/>
        <w:jc w:val="both"/>
        <w:rPr>
          <w:b/>
          <w:bCs/>
          <w:lang w:val="en-US"/>
        </w:rPr>
      </w:pPr>
      <w:r w:rsidRPr="00945A9B">
        <w:rPr>
          <w:b/>
          <w:bCs/>
          <w:lang w:val="en-US"/>
        </w:rPr>
        <w:t>Supplementary material</w:t>
      </w:r>
    </w:p>
    <w:p w14:paraId="7065F2B5" w14:textId="2616707F" w:rsidR="00945A9B" w:rsidRDefault="00945A9B">
      <w:pPr>
        <w:rPr>
          <w:lang w:val="en-US"/>
        </w:rPr>
      </w:pPr>
      <w:r>
        <w:rPr>
          <w:lang w:val="en-US"/>
        </w:rPr>
        <w:br w:type="page"/>
      </w:r>
    </w:p>
    <w:p w14:paraId="6C67B137" w14:textId="5E98E46C" w:rsidR="008D443C" w:rsidRDefault="008D443C" w:rsidP="00945A9B">
      <w:pPr>
        <w:tabs>
          <w:tab w:val="left" w:pos="1878"/>
        </w:tabs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E03CC7">
        <w:rPr>
          <w:b/>
          <w:lang w:val="en-US"/>
        </w:rPr>
        <w:t>1</w:t>
      </w:r>
    </w:p>
    <w:p w14:paraId="0D939996" w14:textId="40C7D929" w:rsidR="00444B53" w:rsidRPr="00444B53" w:rsidRDefault="00444B53" w:rsidP="00945A9B">
      <w:pPr>
        <w:tabs>
          <w:tab w:val="left" w:pos="1878"/>
        </w:tabs>
        <w:spacing w:line="360" w:lineRule="auto"/>
        <w:rPr>
          <w:bCs/>
          <w:lang w:val="en-US"/>
        </w:rPr>
      </w:pPr>
      <w:r>
        <w:rPr>
          <w:bCs/>
          <w:lang w:val="en-US"/>
        </w:rPr>
        <w:t>Demographics and weight characteristics of the study participants. Data are presented as mean (SD) or median (IQR) as appropriat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10"/>
        <w:gridCol w:w="2408"/>
        <w:gridCol w:w="2403"/>
        <w:gridCol w:w="2407"/>
      </w:tblGrid>
      <w:tr w:rsidR="008D443C" w:rsidRPr="008D443C" w14:paraId="25ED62C6" w14:textId="77777777" w:rsidTr="008D443C">
        <w:tc>
          <w:tcPr>
            <w:tcW w:w="2490" w:type="dxa"/>
          </w:tcPr>
          <w:p w14:paraId="109F0657" w14:textId="77777777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490" w:type="dxa"/>
          </w:tcPr>
          <w:p w14:paraId="3FC2FFB0" w14:textId="17304115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 w:rsidRPr="008D443C">
              <w:rPr>
                <w:bCs/>
                <w:lang w:val="en-US"/>
              </w:rPr>
              <w:t>Before RYGB</w:t>
            </w:r>
          </w:p>
        </w:tc>
        <w:tc>
          <w:tcPr>
            <w:tcW w:w="2491" w:type="dxa"/>
          </w:tcPr>
          <w:p w14:paraId="36D7D2BD" w14:textId="1E04C7C2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 w:rsidRPr="008D443C">
              <w:rPr>
                <w:bCs/>
                <w:lang w:val="en-US"/>
              </w:rPr>
              <w:t>After RYGB</w:t>
            </w:r>
          </w:p>
        </w:tc>
        <w:tc>
          <w:tcPr>
            <w:tcW w:w="2491" w:type="dxa"/>
          </w:tcPr>
          <w:p w14:paraId="10BC614C" w14:textId="413F9612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 w:rsidRPr="008D443C">
              <w:rPr>
                <w:bCs/>
                <w:lang w:val="en-US"/>
              </w:rPr>
              <w:t>P-value</w:t>
            </w:r>
          </w:p>
        </w:tc>
      </w:tr>
      <w:tr w:rsidR="008D443C" w:rsidRPr="008D443C" w14:paraId="6F122F08" w14:textId="77777777" w:rsidTr="008D443C">
        <w:tc>
          <w:tcPr>
            <w:tcW w:w="2490" w:type="dxa"/>
          </w:tcPr>
          <w:p w14:paraId="1EF30852" w14:textId="24398C0E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 (M/F)</w:t>
            </w:r>
          </w:p>
        </w:tc>
        <w:tc>
          <w:tcPr>
            <w:tcW w:w="2490" w:type="dxa"/>
          </w:tcPr>
          <w:p w14:paraId="6C92E2B7" w14:textId="7064A3B7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/8</w:t>
            </w:r>
          </w:p>
        </w:tc>
        <w:tc>
          <w:tcPr>
            <w:tcW w:w="2491" w:type="dxa"/>
          </w:tcPr>
          <w:p w14:paraId="5A1077C5" w14:textId="5F39D947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491" w:type="dxa"/>
          </w:tcPr>
          <w:p w14:paraId="44CFB2FB" w14:textId="77777777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</w:p>
        </w:tc>
      </w:tr>
      <w:tr w:rsidR="008D443C" w:rsidRPr="008D443C" w14:paraId="5F781F44" w14:textId="77777777" w:rsidTr="008D443C">
        <w:tc>
          <w:tcPr>
            <w:tcW w:w="2490" w:type="dxa"/>
          </w:tcPr>
          <w:p w14:paraId="27A33CAB" w14:textId="735EB92C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 (years)</w:t>
            </w:r>
          </w:p>
        </w:tc>
        <w:tc>
          <w:tcPr>
            <w:tcW w:w="2490" w:type="dxa"/>
          </w:tcPr>
          <w:p w14:paraId="3C5B4237" w14:textId="78DA2739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 (8)</w:t>
            </w:r>
          </w:p>
        </w:tc>
        <w:tc>
          <w:tcPr>
            <w:tcW w:w="2491" w:type="dxa"/>
          </w:tcPr>
          <w:p w14:paraId="14080682" w14:textId="77777777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491" w:type="dxa"/>
          </w:tcPr>
          <w:p w14:paraId="12EE6A7E" w14:textId="77777777" w:rsidR="008D443C" w:rsidRPr="008D443C" w:rsidRDefault="008D443C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</w:p>
        </w:tc>
      </w:tr>
      <w:tr w:rsidR="008D443C" w:rsidRPr="008D443C" w14:paraId="40DA723E" w14:textId="77777777" w:rsidTr="008D443C">
        <w:tc>
          <w:tcPr>
            <w:tcW w:w="2490" w:type="dxa"/>
          </w:tcPr>
          <w:p w14:paraId="1E545616" w14:textId="5DBD1548" w:rsidR="00444B53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ight (kg)</w:t>
            </w:r>
          </w:p>
        </w:tc>
        <w:tc>
          <w:tcPr>
            <w:tcW w:w="2490" w:type="dxa"/>
          </w:tcPr>
          <w:p w14:paraId="2477506D" w14:textId="403F7C45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3.8 (109.7-132.5)</w:t>
            </w:r>
          </w:p>
        </w:tc>
        <w:tc>
          <w:tcPr>
            <w:tcW w:w="2491" w:type="dxa"/>
          </w:tcPr>
          <w:p w14:paraId="1055358D" w14:textId="4C1F1BFE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.3 (77.2-98.5)</w:t>
            </w:r>
          </w:p>
        </w:tc>
        <w:tc>
          <w:tcPr>
            <w:tcW w:w="2491" w:type="dxa"/>
          </w:tcPr>
          <w:p w14:paraId="2FF40E6F" w14:textId="07196887" w:rsidR="008D443C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3</w:t>
            </w:r>
          </w:p>
        </w:tc>
      </w:tr>
      <w:tr w:rsidR="00444B53" w:rsidRPr="008D443C" w14:paraId="780634CD" w14:textId="77777777" w:rsidTr="008D443C">
        <w:tc>
          <w:tcPr>
            <w:tcW w:w="2490" w:type="dxa"/>
          </w:tcPr>
          <w:p w14:paraId="60601BB8" w14:textId="2E1E92B8" w:rsidR="00444B53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MI (kg/m</w:t>
            </w:r>
            <w:r>
              <w:rPr>
                <w:bCs/>
                <w:vertAlign w:val="superscript"/>
                <w:lang w:val="en-US"/>
              </w:rPr>
              <w:t>2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2490" w:type="dxa"/>
          </w:tcPr>
          <w:p w14:paraId="62145BC0" w14:textId="0145AF52" w:rsidR="00444B53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0.2 (3.6)</w:t>
            </w:r>
          </w:p>
        </w:tc>
        <w:tc>
          <w:tcPr>
            <w:tcW w:w="2491" w:type="dxa"/>
          </w:tcPr>
          <w:p w14:paraId="4210C2E5" w14:textId="3077C392" w:rsidR="00444B53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9.9 (4.0)</w:t>
            </w:r>
          </w:p>
        </w:tc>
        <w:tc>
          <w:tcPr>
            <w:tcW w:w="2491" w:type="dxa"/>
          </w:tcPr>
          <w:p w14:paraId="1811A57C" w14:textId="121D80FF" w:rsidR="00444B53" w:rsidRPr="008D443C" w:rsidRDefault="00444B53" w:rsidP="00945A9B">
            <w:pPr>
              <w:tabs>
                <w:tab w:val="left" w:pos="1878"/>
              </w:tabs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01</w:t>
            </w:r>
          </w:p>
        </w:tc>
      </w:tr>
    </w:tbl>
    <w:p w14:paraId="6815D8D1" w14:textId="292BBFF1" w:rsidR="008D443C" w:rsidRDefault="008D443C" w:rsidP="00945A9B">
      <w:pPr>
        <w:tabs>
          <w:tab w:val="left" w:pos="1878"/>
        </w:tabs>
        <w:spacing w:line="360" w:lineRule="auto"/>
        <w:rPr>
          <w:b/>
          <w:lang w:val="en-US"/>
        </w:rPr>
      </w:pPr>
    </w:p>
    <w:p w14:paraId="0E6F3740" w14:textId="77777777" w:rsidR="008D443C" w:rsidRDefault="008D443C" w:rsidP="00945A9B">
      <w:pPr>
        <w:tabs>
          <w:tab w:val="left" w:pos="1878"/>
        </w:tabs>
        <w:spacing w:line="360" w:lineRule="auto"/>
        <w:rPr>
          <w:b/>
          <w:lang w:val="en-US"/>
        </w:rPr>
      </w:pPr>
    </w:p>
    <w:p w14:paraId="079650E7" w14:textId="77777777" w:rsidR="00945A9B" w:rsidRPr="009D231E" w:rsidRDefault="00945A9B" w:rsidP="00945A9B">
      <w:pPr>
        <w:tabs>
          <w:tab w:val="left" w:pos="1878"/>
        </w:tabs>
        <w:spacing w:line="360" w:lineRule="auto"/>
        <w:rPr>
          <w:b/>
          <w:lang w:val="en-US"/>
        </w:rPr>
      </w:pPr>
    </w:p>
    <w:p w14:paraId="2CAA6F08" w14:textId="77777777" w:rsidR="00945A9B" w:rsidRPr="009D231E" w:rsidRDefault="00945A9B" w:rsidP="00945A9B">
      <w:pPr>
        <w:tabs>
          <w:tab w:val="left" w:pos="1878"/>
        </w:tabs>
        <w:spacing w:line="360" w:lineRule="auto"/>
        <w:rPr>
          <w:b/>
          <w:lang w:val="en-US"/>
        </w:rPr>
        <w:sectPr w:rsidR="00945A9B" w:rsidRPr="009D231E" w:rsidSect="00981615">
          <w:type w:val="continuous"/>
          <w:pgSz w:w="11906" w:h="16838" w:code="9"/>
          <w:pgMar w:top="1417" w:right="1134" w:bottom="1134" w:left="1134" w:header="720" w:footer="720" w:gutter="0"/>
          <w:cols w:space="709"/>
          <w:docGrid w:linePitch="326"/>
        </w:sectPr>
      </w:pPr>
    </w:p>
    <w:p w14:paraId="217259D4" w14:textId="0D5EF88C" w:rsidR="00945A9B" w:rsidRPr="009D231E" w:rsidRDefault="00945A9B" w:rsidP="00945A9B">
      <w:pPr>
        <w:spacing w:line="360" w:lineRule="auto"/>
        <w:rPr>
          <w:lang w:val="en-US"/>
        </w:rPr>
      </w:pPr>
      <w:r w:rsidRPr="009D231E">
        <w:rPr>
          <w:b/>
          <w:bCs/>
          <w:lang w:val="en-US"/>
        </w:rPr>
        <w:lastRenderedPageBreak/>
        <w:t xml:space="preserve">Supplementary </w:t>
      </w:r>
      <w:r w:rsidR="000C5E83">
        <w:rPr>
          <w:b/>
          <w:bCs/>
          <w:lang w:val="en-US"/>
        </w:rPr>
        <w:t>T</w:t>
      </w:r>
      <w:r w:rsidRPr="009D231E">
        <w:rPr>
          <w:b/>
          <w:bCs/>
          <w:lang w:val="en-US"/>
        </w:rPr>
        <w:t xml:space="preserve">able </w:t>
      </w:r>
      <w:r w:rsidR="00E74CA3">
        <w:rPr>
          <w:b/>
          <w:bCs/>
          <w:lang w:val="en-US"/>
        </w:rPr>
        <w:t>2</w:t>
      </w:r>
      <w:r w:rsidRPr="009D231E">
        <w:rPr>
          <w:lang w:val="en-US"/>
        </w:rPr>
        <w:t>. Correlation analysis between changes in regional glucose uptake rate (K</w:t>
      </w:r>
      <w:r w:rsidRPr="009D231E">
        <w:rPr>
          <w:vertAlign w:val="subscript"/>
          <w:lang w:val="en-US"/>
        </w:rPr>
        <w:t>i</w:t>
      </w:r>
      <w:r w:rsidRPr="009D231E">
        <w:rPr>
          <w:lang w:val="en-US"/>
        </w:rPr>
        <w:t xml:space="preserve">) after RYGB during normoglycemia and changes in </w:t>
      </w:r>
      <w:r w:rsidR="000C5E83">
        <w:rPr>
          <w:lang w:val="en-US"/>
        </w:rPr>
        <w:t>body mass index (</w:t>
      </w:r>
      <w:r w:rsidRPr="009D231E">
        <w:rPr>
          <w:lang w:val="en-US"/>
        </w:rPr>
        <w:t>BMI</w:t>
      </w:r>
      <w:r w:rsidR="000C5E83">
        <w:rPr>
          <w:lang w:val="en-US"/>
        </w:rPr>
        <w:t>)</w:t>
      </w:r>
      <w:r w:rsidRPr="009D231E">
        <w:rPr>
          <w:lang w:val="en-US"/>
        </w:rPr>
        <w:t xml:space="preserve"> and M-value after RYGB. Pearson’s correlation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134"/>
        <w:gridCol w:w="1134"/>
        <w:gridCol w:w="1134"/>
      </w:tblGrid>
      <w:tr w:rsidR="00945A9B" w:rsidRPr="009D231E" w14:paraId="26F7DC7C" w14:textId="77777777" w:rsidTr="00943D7A">
        <w:tc>
          <w:tcPr>
            <w:tcW w:w="4248" w:type="dxa"/>
          </w:tcPr>
          <w:p w14:paraId="3AECDE47" w14:textId="77777777" w:rsidR="00945A9B" w:rsidRPr="009D231E" w:rsidRDefault="00945A9B" w:rsidP="00943D7A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C180F7A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hange in BMI</w:t>
            </w:r>
          </w:p>
        </w:tc>
        <w:tc>
          <w:tcPr>
            <w:tcW w:w="2268" w:type="dxa"/>
            <w:gridSpan w:val="2"/>
          </w:tcPr>
          <w:p w14:paraId="32169250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hange in M-value</w:t>
            </w:r>
          </w:p>
        </w:tc>
      </w:tr>
      <w:tr w:rsidR="00945A9B" w:rsidRPr="009D231E" w14:paraId="6EFE65B0" w14:textId="77777777" w:rsidTr="00943D7A">
        <w:tc>
          <w:tcPr>
            <w:tcW w:w="4248" w:type="dxa"/>
          </w:tcPr>
          <w:p w14:paraId="0DD23739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hange in Ki after RYGB</w:t>
            </w:r>
          </w:p>
        </w:tc>
        <w:tc>
          <w:tcPr>
            <w:tcW w:w="1134" w:type="dxa"/>
          </w:tcPr>
          <w:p w14:paraId="549D45B2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R</w:t>
            </w:r>
          </w:p>
        </w:tc>
        <w:tc>
          <w:tcPr>
            <w:tcW w:w="1134" w:type="dxa"/>
          </w:tcPr>
          <w:p w14:paraId="30879C26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</w:t>
            </w:r>
          </w:p>
        </w:tc>
        <w:tc>
          <w:tcPr>
            <w:tcW w:w="1134" w:type="dxa"/>
          </w:tcPr>
          <w:p w14:paraId="5D7E3984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R</w:t>
            </w:r>
          </w:p>
        </w:tc>
        <w:tc>
          <w:tcPr>
            <w:tcW w:w="1134" w:type="dxa"/>
          </w:tcPr>
          <w:p w14:paraId="4E716361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</w:t>
            </w:r>
          </w:p>
        </w:tc>
      </w:tr>
      <w:tr w:rsidR="00945A9B" w:rsidRPr="009D231E" w14:paraId="746F4381" w14:textId="77777777" w:rsidTr="00943D7A">
        <w:tc>
          <w:tcPr>
            <w:tcW w:w="4248" w:type="dxa"/>
            <w:vAlign w:val="bottom"/>
          </w:tcPr>
          <w:p w14:paraId="30900EE5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Frontal</w:t>
            </w:r>
          </w:p>
        </w:tc>
        <w:tc>
          <w:tcPr>
            <w:tcW w:w="1134" w:type="dxa"/>
          </w:tcPr>
          <w:p w14:paraId="219827B5" w14:textId="713FA7D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78</w:t>
            </w:r>
          </w:p>
        </w:tc>
        <w:tc>
          <w:tcPr>
            <w:tcW w:w="1134" w:type="dxa"/>
            <w:vAlign w:val="bottom"/>
          </w:tcPr>
          <w:p w14:paraId="65380D4A" w14:textId="4360C95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4</w:t>
            </w:r>
          </w:p>
        </w:tc>
        <w:tc>
          <w:tcPr>
            <w:tcW w:w="1134" w:type="dxa"/>
            <w:vAlign w:val="bottom"/>
          </w:tcPr>
          <w:p w14:paraId="3262B51D" w14:textId="4DDE4EF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77</w:t>
            </w:r>
          </w:p>
        </w:tc>
        <w:tc>
          <w:tcPr>
            <w:tcW w:w="1134" w:type="dxa"/>
            <w:vAlign w:val="bottom"/>
          </w:tcPr>
          <w:p w14:paraId="0FCADC39" w14:textId="0E8FA6A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4</w:t>
            </w:r>
          </w:p>
        </w:tc>
      </w:tr>
      <w:tr w:rsidR="00945A9B" w:rsidRPr="009D231E" w14:paraId="40115B52" w14:textId="77777777" w:rsidTr="00943D7A">
        <w:tc>
          <w:tcPr>
            <w:tcW w:w="4248" w:type="dxa"/>
            <w:vAlign w:val="bottom"/>
          </w:tcPr>
          <w:p w14:paraId="6B7DB308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Gyrus rectus</w:t>
            </w:r>
          </w:p>
        </w:tc>
        <w:tc>
          <w:tcPr>
            <w:tcW w:w="1134" w:type="dxa"/>
          </w:tcPr>
          <w:p w14:paraId="504A2DD2" w14:textId="30FEC28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33</w:t>
            </w:r>
          </w:p>
        </w:tc>
        <w:tc>
          <w:tcPr>
            <w:tcW w:w="1134" w:type="dxa"/>
            <w:vAlign w:val="bottom"/>
          </w:tcPr>
          <w:p w14:paraId="48CCAB21" w14:textId="2BD7FFA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5</w:t>
            </w:r>
          </w:p>
        </w:tc>
        <w:tc>
          <w:tcPr>
            <w:tcW w:w="1134" w:type="dxa"/>
            <w:vAlign w:val="bottom"/>
          </w:tcPr>
          <w:p w14:paraId="6ECDE2A8" w14:textId="2E375F7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97</w:t>
            </w:r>
          </w:p>
        </w:tc>
        <w:tc>
          <w:tcPr>
            <w:tcW w:w="1134" w:type="dxa"/>
            <w:vAlign w:val="bottom"/>
          </w:tcPr>
          <w:p w14:paraId="6B7D46C8" w14:textId="5F7BEDC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3</w:t>
            </w:r>
          </w:p>
        </w:tc>
      </w:tr>
      <w:tr w:rsidR="00945A9B" w:rsidRPr="009D231E" w14:paraId="0F4F7EDA" w14:textId="77777777" w:rsidTr="00943D7A">
        <w:tc>
          <w:tcPr>
            <w:tcW w:w="4248" w:type="dxa"/>
            <w:vAlign w:val="bottom"/>
          </w:tcPr>
          <w:p w14:paraId="74E92B95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Inferior frontal gyrus</w:t>
            </w:r>
          </w:p>
        </w:tc>
        <w:tc>
          <w:tcPr>
            <w:tcW w:w="1134" w:type="dxa"/>
          </w:tcPr>
          <w:p w14:paraId="3039E851" w14:textId="568C2F1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74</w:t>
            </w:r>
          </w:p>
        </w:tc>
        <w:tc>
          <w:tcPr>
            <w:tcW w:w="1134" w:type="dxa"/>
            <w:vAlign w:val="bottom"/>
          </w:tcPr>
          <w:p w14:paraId="38924890" w14:textId="565D939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  <w:tc>
          <w:tcPr>
            <w:tcW w:w="1134" w:type="dxa"/>
            <w:vAlign w:val="bottom"/>
          </w:tcPr>
          <w:p w14:paraId="5EF68DAF" w14:textId="044F0AA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4</w:t>
            </w:r>
          </w:p>
        </w:tc>
        <w:tc>
          <w:tcPr>
            <w:tcW w:w="1134" w:type="dxa"/>
            <w:vAlign w:val="bottom"/>
          </w:tcPr>
          <w:p w14:paraId="33A65674" w14:textId="7F1A01C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2</w:t>
            </w:r>
          </w:p>
        </w:tc>
      </w:tr>
      <w:tr w:rsidR="00945A9B" w:rsidRPr="009D231E" w14:paraId="563CB618" w14:textId="77777777" w:rsidTr="00943D7A">
        <w:tc>
          <w:tcPr>
            <w:tcW w:w="4248" w:type="dxa"/>
            <w:vAlign w:val="bottom"/>
          </w:tcPr>
          <w:p w14:paraId="77C23B72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Middle frontal gyrus</w:t>
            </w:r>
          </w:p>
        </w:tc>
        <w:tc>
          <w:tcPr>
            <w:tcW w:w="1134" w:type="dxa"/>
          </w:tcPr>
          <w:p w14:paraId="716F84D7" w14:textId="1A3B85D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18</w:t>
            </w:r>
          </w:p>
        </w:tc>
        <w:tc>
          <w:tcPr>
            <w:tcW w:w="1134" w:type="dxa"/>
            <w:vAlign w:val="bottom"/>
          </w:tcPr>
          <w:p w14:paraId="5E4812D5" w14:textId="5B32B41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7</w:t>
            </w:r>
          </w:p>
        </w:tc>
        <w:tc>
          <w:tcPr>
            <w:tcW w:w="1134" w:type="dxa"/>
            <w:vAlign w:val="bottom"/>
          </w:tcPr>
          <w:p w14:paraId="0E07506C" w14:textId="52A659D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71</w:t>
            </w:r>
          </w:p>
        </w:tc>
        <w:tc>
          <w:tcPr>
            <w:tcW w:w="1134" w:type="dxa"/>
            <w:vAlign w:val="bottom"/>
          </w:tcPr>
          <w:p w14:paraId="49A4E6F2" w14:textId="564A113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5</w:t>
            </w:r>
          </w:p>
        </w:tc>
      </w:tr>
      <w:tr w:rsidR="00945A9B" w:rsidRPr="009D231E" w14:paraId="470D83B0" w14:textId="77777777" w:rsidTr="00943D7A">
        <w:tc>
          <w:tcPr>
            <w:tcW w:w="4248" w:type="dxa"/>
            <w:vAlign w:val="bottom"/>
          </w:tcPr>
          <w:p w14:paraId="72228AEF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Orbitofrontal gyri</w:t>
            </w:r>
          </w:p>
        </w:tc>
        <w:tc>
          <w:tcPr>
            <w:tcW w:w="1134" w:type="dxa"/>
          </w:tcPr>
          <w:p w14:paraId="3238F952" w14:textId="4AADB6C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01</w:t>
            </w:r>
          </w:p>
        </w:tc>
        <w:tc>
          <w:tcPr>
            <w:tcW w:w="1134" w:type="dxa"/>
            <w:vAlign w:val="bottom"/>
          </w:tcPr>
          <w:p w14:paraId="4EC19A6D" w14:textId="731BC19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0</w:t>
            </w:r>
          </w:p>
        </w:tc>
        <w:tc>
          <w:tcPr>
            <w:tcW w:w="1134" w:type="dxa"/>
            <w:vAlign w:val="bottom"/>
          </w:tcPr>
          <w:p w14:paraId="744E270E" w14:textId="2F5716E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905</w:t>
            </w:r>
          </w:p>
        </w:tc>
        <w:tc>
          <w:tcPr>
            <w:tcW w:w="1134" w:type="dxa"/>
            <w:vAlign w:val="bottom"/>
          </w:tcPr>
          <w:p w14:paraId="753D2DA8" w14:textId="436B529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</w:tr>
      <w:tr w:rsidR="00945A9B" w:rsidRPr="009D231E" w14:paraId="1606A1C3" w14:textId="77777777" w:rsidTr="00943D7A">
        <w:tc>
          <w:tcPr>
            <w:tcW w:w="4248" w:type="dxa"/>
            <w:vAlign w:val="bottom"/>
          </w:tcPr>
          <w:p w14:paraId="6C81C1F0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recentral gyrus</w:t>
            </w:r>
          </w:p>
        </w:tc>
        <w:tc>
          <w:tcPr>
            <w:tcW w:w="1134" w:type="dxa"/>
          </w:tcPr>
          <w:p w14:paraId="48FA0D92" w14:textId="40DD8F9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8</w:t>
            </w:r>
          </w:p>
        </w:tc>
        <w:tc>
          <w:tcPr>
            <w:tcW w:w="1134" w:type="dxa"/>
            <w:vAlign w:val="bottom"/>
          </w:tcPr>
          <w:p w14:paraId="3BE77DC5" w14:textId="147FE2C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6</w:t>
            </w:r>
          </w:p>
        </w:tc>
        <w:tc>
          <w:tcPr>
            <w:tcW w:w="1134" w:type="dxa"/>
            <w:vAlign w:val="bottom"/>
          </w:tcPr>
          <w:p w14:paraId="3AD0BF57" w14:textId="7B68024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60</w:t>
            </w:r>
          </w:p>
        </w:tc>
        <w:tc>
          <w:tcPr>
            <w:tcW w:w="1134" w:type="dxa"/>
            <w:vAlign w:val="bottom"/>
          </w:tcPr>
          <w:p w14:paraId="75493F19" w14:textId="26ABE99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9</w:t>
            </w:r>
          </w:p>
        </w:tc>
      </w:tr>
      <w:tr w:rsidR="00945A9B" w:rsidRPr="009D231E" w14:paraId="54AFF04B" w14:textId="77777777" w:rsidTr="00943D7A">
        <w:tc>
          <w:tcPr>
            <w:tcW w:w="4248" w:type="dxa"/>
            <w:vAlign w:val="bottom"/>
          </w:tcPr>
          <w:p w14:paraId="17787D19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Superior frontal gyrus</w:t>
            </w:r>
          </w:p>
        </w:tc>
        <w:tc>
          <w:tcPr>
            <w:tcW w:w="1134" w:type="dxa"/>
          </w:tcPr>
          <w:p w14:paraId="0463F7F6" w14:textId="5AE9F04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37</w:t>
            </w:r>
          </w:p>
        </w:tc>
        <w:tc>
          <w:tcPr>
            <w:tcW w:w="1134" w:type="dxa"/>
            <w:vAlign w:val="bottom"/>
          </w:tcPr>
          <w:p w14:paraId="0A2C3D9C" w14:textId="2FDB05E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5</w:t>
            </w:r>
          </w:p>
        </w:tc>
        <w:tc>
          <w:tcPr>
            <w:tcW w:w="1134" w:type="dxa"/>
            <w:vAlign w:val="bottom"/>
          </w:tcPr>
          <w:p w14:paraId="5E4447B6" w14:textId="4C9BF09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38</w:t>
            </w:r>
          </w:p>
        </w:tc>
        <w:tc>
          <w:tcPr>
            <w:tcW w:w="1134" w:type="dxa"/>
            <w:vAlign w:val="bottom"/>
          </w:tcPr>
          <w:p w14:paraId="7C7FFA3D" w14:textId="53D4DC6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7</w:t>
            </w:r>
          </w:p>
        </w:tc>
      </w:tr>
      <w:tr w:rsidR="00945A9B" w:rsidRPr="009D231E" w14:paraId="17996AEE" w14:textId="77777777" w:rsidTr="00943D7A">
        <w:tc>
          <w:tcPr>
            <w:tcW w:w="4248" w:type="dxa"/>
            <w:vAlign w:val="bottom"/>
          </w:tcPr>
          <w:p w14:paraId="7CA24A14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Inferolateral remainder of parietal lobe</w:t>
            </w:r>
          </w:p>
        </w:tc>
        <w:tc>
          <w:tcPr>
            <w:tcW w:w="1134" w:type="dxa"/>
          </w:tcPr>
          <w:p w14:paraId="7900E37D" w14:textId="4B45AEC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47</w:t>
            </w:r>
          </w:p>
        </w:tc>
        <w:tc>
          <w:tcPr>
            <w:tcW w:w="1134" w:type="dxa"/>
            <w:vAlign w:val="bottom"/>
          </w:tcPr>
          <w:p w14:paraId="322426ED" w14:textId="367A62E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4</w:t>
            </w:r>
          </w:p>
        </w:tc>
        <w:tc>
          <w:tcPr>
            <w:tcW w:w="1134" w:type="dxa"/>
            <w:vAlign w:val="bottom"/>
          </w:tcPr>
          <w:p w14:paraId="2FF616F5" w14:textId="612BBDD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89</w:t>
            </w:r>
          </w:p>
        </w:tc>
        <w:tc>
          <w:tcPr>
            <w:tcW w:w="1134" w:type="dxa"/>
            <w:vAlign w:val="bottom"/>
          </w:tcPr>
          <w:p w14:paraId="0EDB8C13" w14:textId="6D81E6B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0</w:t>
            </w:r>
          </w:p>
        </w:tc>
      </w:tr>
      <w:tr w:rsidR="00945A9B" w:rsidRPr="009D231E" w14:paraId="010FDF2D" w14:textId="77777777" w:rsidTr="00943D7A">
        <w:tc>
          <w:tcPr>
            <w:tcW w:w="4248" w:type="dxa"/>
            <w:vAlign w:val="bottom"/>
          </w:tcPr>
          <w:p w14:paraId="73A7DE83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arietal</w:t>
            </w:r>
          </w:p>
        </w:tc>
        <w:tc>
          <w:tcPr>
            <w:tcW w:w="1134" w:type="dxa"/>
          </w:tcPr>
          <w:p w14:paraId="0A102E52" w14:textId="68E1F3E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1</w:t>
            </w:r>
          </w:p>
        </w:tc>
        <w:tc>
          <w:tcPr>
            <w:tcW w:w="1134" w:type="dxa"/>
            <w:vAlign w:val="bottom"/>
          </w:tcPr>
          <w:p w14:paraId="29CDB477" w14:textId="2151218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7</w:t>
            </w:r>
          </w:p>
        </w:tc>
        <w:tc>
          <w:tcPr>
            <w:tcW w:w="1134" w:type="dxa"/>
            <w:vAlign w:val="bottom"/>
          </w:tcPr>
          <w:p w14:paraId="5391074E" w14:textId="4CF9539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55</w:t>
            </w:r>
          </w:p>
        </w:tc>
        <w:tc>
          <w:tcPr>
            <w:tcW w:w="1134" w:type="dxa"/>
            <w:vAlign w:val="bottom"/>
          </w:tcPr>
          <w:p w14:paraId="7DD21F83" w14:textId="2838BC3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0</w:t>
            </w:r>
          </w:p>
        </w:tc>
      </w:tr>
      <w:tr w:rsidR="00945A9B" w:rsidRPr="009D231E" w14:paraId="3B43F382" w14:textId="77777777" w:rsidTr="00943D7A">
        <w:tc>
          <w:tcPr>
            <w:tcW w:w="4248" w:type="dxa"/>
            <w:vAlign w:val="bottom"/>
          </w:tcPr>
          <w:p w14:paraId="58F17B1E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ostcentral gyrus</w:t>
            </w:r>
          </w:p>
        </w:tc>
        <w:tc>
          <w:tcPr>
            <w:tcW w:w="1134" w:type="dxa"/>
          </w:tcPr>
          <w:p w14:paraId="430D0976" w14:textId="18548D4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95</w:t>
            </w:r>
          </w:p>
        </w:tc>
        <w:tc>
          <w:tcPr>
            <w:tcW w:w="1134" w:type="dxa"/>
            <w:vAlign w:val="bottom"/>
          </w:tcPr>
          <w:p w14:paraId="6630D7D2" w14:textId="1D7F7AF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0</w:t>
            </w:r>
          </w:p>
        </w:tc>
        <w:tc>
          <w:tcPr>
            <w:tcW w:w="1134" w:type="dxa"/>
            <w:vAlign w:val="bottom"/>
          </w:tcPr>
          <w:p w14:paraId="7AD478F7" w14:textId="1E5C383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74</w:t>
            </w:r>
          </w:p>
        </w:tc>
        <w:tc>
          <w:tcPr>
            <w:tcW w:w="1134" w:type="dxa"/>
            <w:vAlign w:val="bottom"/>
          </w:tcPr>
          <w:p w14:paraId="4431883A" w14:textId="08E67BA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4</w:t>
            </w:r>
          </w:p>
        </w:tc>
      </w:tr>
      <w:tr w:rsidR="00945A9B" w:rsidRPr="009D231E" w14:paraId="6286123C" w14:textId="77777777" w:rsidTr="00943D7A">
        <w:tc>
          <w:tcPr>
            <w:tcW w:w="4248" w:type="dxa"/>
            <w:vAlign w:val="bottom"/>
          </w:tcPr>
          <w:p w14:paraId="38E1A548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Superior parietal gyrus</w:t>
            </w:r>
          </w:p>
        </w:tc>
        <w:tc>
          <w:tcPr>
            <w:tcW w:w="1134" w:type="dxa"/>
          </w:tcPr>
          <w:p w14:paraId="438E99F1" w14:textId="4A80370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82</w:t>
            </w:r>
          </w:p>
        </w:tc>
        <w:tc>
          <w:tcPr>
            <w:tcW w:w="1134" w:type="dxa"/>
            <w:vAlign w:val="bottom"/>
          </w:tcPr>
          <w:p w14:paraId="50B483C6" w14:textId="27F0EC6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3</w:t>
            </w:r>
          </w:p>
        </w:tc>
        <w:tc>
          <w:tcPr>
            <w:tcW w:w="1134" w:type="dxa"/>
            <w:vAlign w:val="bottom"/>
          </w:tcPr>
          <w:p w14:paraId="383018E0" w14:textId="4D88673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43</w:t>
            </w:r>
          </w:p>
        </w:tc>
        <w:tc>
          <w:tcPr>
            <w:tcW w:w="1134" w:type="dxa"/>
            <w:vAlign w:val="bottom"/>
          </w:tcPr>
          <w:p w14:paraId="283709F7" w14:textId="339311D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86</w:t>
            </w:r>
          </w:p>
        </w:tc>
      </w:tr>
      <w:tr w:rsidR="00945A9B" w:rsidRPr="009D231E" w14:paraId="21BE3A9E" w14:textId="77777777" w:rsidTr="00943D7A">
        <w:tc>
          <w:tcPr>
            <w:tcW w:w="4248" w:type="dxa"/>
            <w:vAlign w:val="bottom"/>
          </w:tcPr>
          <w:p w14:paraId="4C7668E7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Anterior temporal lobe lateral part</w:t>
            </w:r>
          </w:p>
        </w:tc>
        <w:tc>
          <w:tcPr>
            <w:tcW w:w="1134" w:type="dxa"/>
          </w:tcPr>
          <w:p w14:paraId="75A34F57" w14:textId="4D1382B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54</w:t>
            </w:r>
          </w:p>
        </w:tc>
        <w:tc>
          <w:tcPr>
            <w:tcW w:w="1134" w:type="dxa"/>
            <w:vAlign w:val="bottom"/>
          </w:tcPr>
          <w:p w14:paraId="1527AC40" w14:textId="7FD46A8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9</w:t>
            </w:r>
          </w:p>
        </w:tc>
        <w:tc>
          <w:tcPr>
            <w:tcW w:w="1134" w:type="dxa"/>
            <w:vAlign w:val="bottom"/>
          </w:tcPr>
          <w:p w14:paraId="2E07DF9A" w14:textId="7C3FA8A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43</w:t>
            </w:r>
          </w:p>
        </w:tc>
        <w:tc>
          <w:tcPr>
            <w:tcW w:w="1134" w:type="dxa"/>
            <w:vAlign w:val="bottom"/>
          </w:tcPr>
          <w:p w14:paraId="7F19F44D" w14:textId="54E1EDA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5</w:t>
            </w:r>
          </w:p>
        </w:tc>
      </w:tr>
      <w:tr w:rsidR="00945A9B" w:rsidRPr="009D231E" w14:paraId="6E25F72F" w14:textId="77777777" w:rsidTr="00943D7A">
        <w:tc>
          <w:tcPr>
            <w:tcW w:w="4248" w:type="dxa"/>
            <w:vAlign w:val="bottom"/>
          </w:tcPr>
          <w:p w14:paraId="19DB70A1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Anterior temporal lobe medial part</w:t>
            </w:r>
          </w:p>
        </w:tc>
        <w:tc>
          <w:tcPr>
            <w:tcW w:w="1134" w:type="dxa"/>
          </w:tcPr>
          <w:p w14:paraId="127C90EE" w14:textId="1261BCE6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74</w:t>
            </w:r>
          </w:p>
        </w:tc>
        <w:tc>
          <w:tcPr>
            <w:tcW w:w="1134" w:type="dxa"/>
            <w:vAlign w:val="bottom"/>
          </w:tcPr>
          <w:p w14:paraId="4FD0B607" w14:textId="6C65B99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46</w:t>
            </w:r>
          </w:p>
        </w:tc>
        <w:tc>
          <w:tcPr>
            <w:tcW w:w="1134" w:type="dxa"/>
            <w:vAlign w:val="bottom"/>
          </w:tcPr>
          <w:p w14:paraId="14E413E5" w14:textId="472C679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54</w:t>
            </w:r>
          </w:p>
        </w:tc>
        <w:tc>
          <w:tcPr>
            <w:tcW w:w="1134" w:type="dxa"/>
            <w:vAlign w:val="bottom"/>
          </w:tcPr>
          <w:p w14:paraId="0CDBFA82" w14:textId="78E9402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90</w:t>
            </w:r>
          </w:p>
        </w:tc>
      </w:tr>
      <w:tr w:rsidR="00945A9B" w:rsidRPr="009D231E" w14:paraId="12F4DD94" w14:textId="77777777" w:rsidTr="00943D7A">
        <w:tc>
          <w:tcPr>
            <w:tcW w:w="4248" w:type="dxa"/>
            <w:vAlign w:val="bottom"/>
          </w:tcPr>
          <w:p w14:paraId="4188BB7D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Fusiform gyrus</w:t>
            </w:r>
          </w:p>
        </w:tc>
        <w:tc>
          <w:tcPr>
            <w:tcW w:w="1134" w:type="dxa"/>
          </w:tcPr>
          <w:p w14:paraId="358D762A" w14:textId="1270D76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5</w:t>
            </w:r>
          </w:p>
        </w:tc>
        <w:tc>
          <w:tcPr>
            <w:tcW w:w="1134" w:type="dxa"/>
            <w:vAlign w:val="bottom"/>
          </w:tcPr>
          <w:p w14:paraId="0EFAF53D" w14:textId="4879CE4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6</w:t>
            </w:r>
          </w:p>
        </w:tc>
        <w:tc>
          <w:tcPr>
            <w:tcW w:w="1134" w:type="dxa"/>
            <w:vAlign w:val="bottom"/>
          </w:tcPr>
          <w:p w14:paraId="4C9EDFAE" w14:textId="34B86D0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515</w:t>
            </w:r>
          </w:p>
        </w:tc>
        <w:tc>
          <w:tcPr>
            <w:tcW w:w="1134" w:type="dxa"/>
            <w:vAlign w:val="bottom"/>
          </w:tcPr>
          <w:p w14:paraId="05F7EABC" w14:textId="4DA9E1F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192</w:t>
            </w:r>
          </w:p>
        </w:tc>
      </w:tr>
      <w:tr w:rsidR="00945A9B" w:rsidRPr="009D231E" w14:paraId="2481EBEF" w14:textId="77777777" w:rsidTr="00943D7A">
        <w:tc>
          <w:tcPr>
            <w:tcW w:w="4248" w:type="dxa"/>
            <w:vAlign w:val="bottom"/>
          </w:tcPr>
          <w:p w14:paraId="56E541D8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Insula</w:t>
            </w:r>
          </w:p>
        </w:tc>
        <w:tc>
          <w:tcPr>
            <w:tcW w:w="1134" w:type="dxa"/>
          </w:tcPr>
          <w:p w14:paraId="341BD575" w14:textId="580A413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66</w:t>
            </w:r>
          </w:p>
        </w:tc>
        <w:tc>
          <w:tcPr>
            <w:tcW w:w="1134" w:type="dxa"/>
            <w:vAlign w:val="bottom"/>
          </w:tcPr>
          <w:p w14:paraId="2AD8C91D" w14:textId="5075805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3</w:t>
            </w:r>
          </w:p>
        </w:tc>
        <w:tc>
          <w:tcPr>
            <w:tcW w:w="1134" w:type="dxa"/>
            <w:vAlign w:val="bottom"/>
          </w:tcPr>
          <w:p w14:paraId="59A82EAE" w14:textId="671FCB0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48</w:t>
            </w:r>
          </w:p>
        </w:tc>
        <w:tc>
          <w:tcPr>
            <w:tcW w:w="1134" w:type="dxa"/>
            <w:vAlign w:val="bottom"/>
          </w:tcPr>
          <w:p w14:paraId="2413BE8D" w14:textId="0B2CABB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3</w:t>
            </w:r>
          </w:p>
        </w:tc>
      </w:tr>
      <w:tr w:rsidR="00945A9B" w:rsidRPr="009D231E" w14:paraId="15D67741" w14:textId="77777777" w:rsidTr="00943D7A">
        <w:tc>
          <w:tcPr>
            <w:tcW w:w="4248" w:type="dxa"/>
            <w:vAlign w:val="bottom"/>
          </w:tcPr>
          <w:p w14:paraId="2744F8F5" w14:textId="75CBD1B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 xml:space="preserve">Med </w:t>
            </w:r>
            <w:r w:rsidR="000C5E83">
              <w:rPr>
                <w:lang w:val="en-US"/>
              </w:rPr>
              <w:t>t</w:t>
            </w:r>
            <w:r w:rsidRPr="009D231E">
              <w:rPr>
                <w:lang w:val="en-US"/>
              </w:rPr>
              <w:t xml:space="preserve">emp </w:t>
            </w:r>
            <w:r w:rsidR="000C5E83">
              <w:rPr>
                <w:lang w:val="en-US"/>
              </w:rPr>
              <w:t>l</w:t>
            </w:r>
            <w:r w:rsidRPr="009D231E">
              <w:rPr>
                <w:lang w:val="en-US"/>
              </w:rPr>
              <w:t>obe</w:t>
            </w:r>
          </w:p>
        </w:tc>
        <w:tc>
          <w:tcPr>
            <w:tcW w:w="1134" w:type="dxa"/>
          </w:tcPr>
          <w:p w14:paraId="1C0F8D46" w14:textId="58FEA57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64</w:t>
            </w:r>
          </w:p>
        </w:tc>
        <w:tc>
          <w:tcPr>
            <w:tcW w:w="1134" w:type="dxa"/>
            <w:vAlign w:val="bottom"/>
          </w:tcPr>
          <w:p w14:paraId="1BAB67BC" w14:textId="44A9F97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7</w:t>
            </w:r>
          </w:p>
        </w:tc>
        <w:tc>
          <w:tcPr>
            <w:tcW w:w="1134" w:type="dxa"/>
            <w:vAlign w:val="bottom"/>
          </w:tcPr>
          <w:p w14:paraId="19B75EB5" w14:textId="7FE384E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452</w:t>
            </w:r>
          </w:p>
        </w:tc>
        <w:tc>
          <w:tcPr>
            <w:tcW w:w="1134" w:type="dxa"/>
            <w:vAlign w:val="bottom"/>
          </w:tcPr>
          <w:p w14:paraId="2AB8FD34" w14:textId="5E4D274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260</w:t>
            </w:r>
          </w:p>
        </w:tc>
      </w:tr>
      <w:tr w:rsidR="00945A9B" w:rsidRPr="009D231E" w14:paraId="0AC4A12C" w14:textId="77777777" w:rsidTr="00943D7A">
        <w:tc>
          <w:tcPr>
            <w:tcW w:w="4248" w:type="dxa"/>
            <w:vAlign w:val="bottom"/>
          </w:tcPr>
          <w:p w14:paraId="5FA9B767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Middle and inferior temporal gyri</w:t>
            </w:r>
          </w:p>
        </w:tc>
        <w:tc>
          <w:tcPr>
            <w:tcW w:w="1134" w:type="dxa"/>
          </w:tcPr>
          <w:p w14:paraId="0CEDCC81" w14:textId="454FC6D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01</w:t>
            </w:r>
          </w:p>
        </w:tc>
        <w:tc>
          <w:tcPr>
            <w:tcW w:w="1134" w:type="dxa"/>
            <w:vAlign w:val="bottom"/>
          </w:tcPr>
          <w:p w14:paraId="19CB1B6D" w14:textId="3A38F41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9</w:t>
            </w:r>
          </w:p>
        </w:tc>
        <w:tc>
          <w:tcPr>
            <w:tcW w:w="1134" w:type="dxa"/>
            <w:vAlign w:val="bottom"/>
          </w:tcPr>
          <w:p w14:paraId="1FE7DEAB" w14:textId="7829D7D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15</w:t>
            </w:r>
          </w:p>
        </w:tc>
        <w:tc>
          <w:tcPr>
            <w:tcW w:w="1134" w:type="dxa"/>
            <w:vAlign w:val="bottom"/>
          </w:tcPr>
          <w:p w14:paraId="1D561732" w14:textId="7DF54B8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46</w:t>
            </w:r>
          </w:p>
        </w:tc>
      </w:tr>
      <w:tr w:rsidR="00945A9B" w:rsidRPr="009D231E" w14:paraId="68B3AE95" w14:textId="77777777" w:rsidTr="00943D7A">
        <w:tc>
          <w:tcPr>
            <w:tcW w:w="4248" w:type="dxa"/>
            <w:vAlign w:val="bottom"/>
          </w:tcPr>
          <w:p w14:paraId="3467DDD1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osterior temporal lobe</w:t>
            </w:r>
          </w:p>
        </w:tc>
        <w:tc>
          <w:tcPr>
            <w:tcW w:w="1134" w:type="dxa"/>
          </w:tcPr>
          <w:p w14:paraId="0FB563AF" w14:textId="469952D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5</w:t>
            </w:r>
          </w:p>
        </w:tc>
        <w:tc>
          <w:tcPr>
            <w:tcW w:w="1134" w:type="dxa"/>
            <w:vAlign w:val="bottom"/>
          </w:tcPr>
          <w:p w14:paraId="3CBDF25D" w14:textId="175C9D0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6</w:t>
            </w:r>
          </w:p>
        </w:tc>
        <w:tc>
          <w:tcPr>
            <w:tcW w:w="1134" w:type="dxa"/>
            <w:vAlign w:val="bottom"/>
          </w:tcPr>
          <w:p w14:paraId="5E079FB1" w14:textId="2C2E3D2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85</w:t>
            </w:r>
          </w:p>
        </w:tc>
        <w:tc>
          <w:tcPr>
            <w:tcW w:w="1134" w:type="dxa"/>
            <w:vAlign w:val="bottom"/>
          </w:tcPr>
          <w:p w14:paraId="65863532" w14:textId="25519E8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1</w:t>
            </w:r>
          </w:p>
        </w:tc>
      </w:tr>
      <w:tr w:rsidR="00945A9B" w:rsidRPr="009D231E" w14:paraId="128AF5D4" w14:textId="77777777" w:rsidTr="00943D7A">
        <w:tc>
          <w:tcPr>
            <w:tcW w:w="4248" w:type="dxa"/>
            <w:vAlign w:val="bottom"/>
          </w:tcPr>
          <w:p w14:paraId="503D67CA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Superior temporal gyrus</w:t>
            </w:r>
          </w:p>
        </w:tc>
        <w:tc>
          <w:tcPr>
            <w:tcW w:w="1134" w:type="dxa"/>
          </w:tcPr>
          <w:p w14:paraId="5EC38C2B" w14:textId="6B474A7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82</w:t>
            </w:r>
          </w:p>
        </w:tc>
        <w:tc>
          <w:tcPr>
            <w:tcW w:w="1134" w:type="dxa"/>
            <w:vAlign w:val="bottom"/>
          </w:tcPr>
          <w:p w14:paraId="0EE53B05" w14:textId="6F46BFC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3</w:t>
            </w:r>
          </w:p>
        </w:tc>
        <w:tc>
          <w:tcPr>
            <w:tcW w:w="1134" w:type="dxa"/>
            <w:vAlign w:val="bottom"/>
          </w:tcPr>
          <w:p w14:paraId="0B15E9CA" w14:textId="06A33C4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57</w:t>
            </w:r>
          </w:p>
        </w:tc>
        <w:tc>
          <w:tcPr>
            <w:tcW w:w="1134" w:type="dxa"/>
            <w:vAlign w:val="bottom"/>
          </w:tcPr>
          <w:p w14:paraId="62B69BFC" w14:textId="2A919A8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7</w:t>
            </w:r>
          </w:p>
        </w:tc>
      </w:tr>
      <w:tr w:rsidR="00945A9B" w:rsidRPr="009D231E" w14:paraId="266671A8" w14:textId="77777777" w:rsidTr="00943D7A">
        <w:tc>
          <w:tcPr>
            <w:tcW w:w="4248" w:type="dxa"/>
            <w:vAlign w:val="bottom"/>
          </w:tcPr>
          <w:p w14:paraId="78059357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Temporal</w:t>
            </w:r>
          </w:p>
        </w:tc>
        <w:tc>
          <w:tcPr>
            <w:tcW w:w="1134" w:type="dxa"/>
          </w:tcPr>
          <w:p w14:paraId="08F25BD5" w14:textId="709E0E4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47</w:t>
            </w:r>
          </w:p>
        </w:tc>
        <w:tc>
          <w:tcPr>
            <w:tcW w:w="1134" w:type="dxa"/>
            <w:vAlign w:val="bottom"/>
          </w:tcPr>
          <w:p w14:paraId="54B9AB28" w14:textId="61648E4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4</w:t>
            </w:r>
          </w:p>
        </w:tc>
        <w:tc>
          <w:tcPr>
            <w:tcW w:w="1134" w:type="dxa"/>
            <w:vAlign w:val="bottom"/>
          </w:tcPr>
          <w:p w14:paraId="71E800E2" w14:textId="5ABE9AD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54</w:t>
            </w:r>
          </w:p>
        </w:tc>
        <w:tc>
          <w:tcPr>
            <w:tcW w:w="1134" w:type="dxa"/>
            <w:vAlign w:val="bottom"/>
          </w:tcPr>
          <w:p w14:paraId="6C76D8C2" w14:textId="07BC9D7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1</w:t>
            </w:r>
          </w:p>
        </w:tc>
      </w:tr>
      <w:tr w:rsidR="00945A9B" w:rsidRPr="009D231E" w14:paraId="243D828F" w14:textId="77777777" w:rsidTr="00943D7A">
        <w:tc>
          <w:tcPr>
            <w:tcW w:w="4248" w:type="dxa"/>
            <w:vAlign w:val="bottom"/>
          </w:tcPr>
          <w:p w14:paraId="4322F227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uneus</w:t>
            </w:r>
          </w:p>
        </w:tc>
        <w:tc>
          <w:tcPr>
            <w:tcW w:w="1134" w:type="dxa"/>
          </w:tcPr>
          <w:p w14:paraId="2EB09DE2" w14:textId="712EB1E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82</w:t>
            </w:r>
          </w:p>
        </w:tc>
        <w:tc>
          <w:tcPr>
            <w:tcW w:w="1134" w:type="dxa"/>
            <w:vAlign w:val="bottom"/>
          </w:tcPr>
          <w:p w14:paraId="48A5A72A" w14:textId="6241991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  <w:tc>
          <w:tcPr>
            <w:tcW w:w="1134" w:type="dxa"/>
            <w:vAlign w:val="bottom"/>
          </w:tcPr>
          <w:p w14:paraId="160ADBB7" w14:textId="46B3CDD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599</w:t>
            </w:r>
          </w:p>
        </w:tc>
        <w:tc>
          <w:tcPr>
            <w:tcW w:w="1134" w:type="dxa"/>
            <w:vAlign w:val="bottom"/>
          </w:tcPr>
          <w:p w14:paraId="399BACB6" w14:textId="038C7856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116</w:t>
            </w:r>
          </w:p>
        </w:tc>
      </w:tr>
      <w:tr w:rsidR="00945A9B" w:rsidRPr="009D231E" w14:paraId="0A5CDED0" w14:textId="77777777" w:rsidTr="00943D7A">
        <w:tc>
          <w:tcPr>
            <w:tcW w:w="4248" w:type="dxa"/>
            <w:vAlign w:val="bottom"/>
          </w:tcPr>
          <w:p w14:paraId="66C66384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Lateral remainder of occipital lobe</w:t>
            </w:r>
          </w:p>
        </w:tc>
        <w:tc>
          <w:tcPr>
            <w:tcW w:w="1134" w:type="dxa"/>
          </w:tcPr>
          <w:p w14:paraId="63E4A84D" w14:textId="2042F42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56</w:t>
            </w:r>
          </w:p>
        </w:tc>
        <w:tc>
          <w:tcPr>
            <w:tcW w:w="1134" w:type="dxa"/>
            <w:vAlign w:val="bottom"/>
          </w:tcPr>
          <w:p w14:paraId="56197AA5" w14:textId="752A200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3</w:t>
            </w:r>
          </w:p>
        </w:tc>
        <w:tc>
          <w:tcPr>
            <w:tcW w:w="1134" w:type="dxa"/>
            <w:vAlign w:val="bottom"/>
          </w:tcPr>
          <w:p w14:paraId="2A8302A1" w14:textId="5776E85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60</w:t>
            </w:r>
          </w:p>
        </w:tc>
        <w:tc>
          <w:tcPr>
            <w:tcW w:w="1134" w:type="dxa"/>
            <w:vAlign w:val="bottom"/>
          </w:tcPr>
          <w:p w14:paraId="7F08A989" w14:textId="2DC7A73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75</w:t>
            </w:r>
          </w:p>
        </w:tc>
      </w:tr>
      <w:tr w:rsidR="00945A9B" w:rsidRPr="009D231E" w14:paraId="6B48252E" w14:textId="77777777" w:rsidTr="00943D7A">
        <w:tc>
          <w:tcPr>
            <w:tcW w:w="4248" w:type="dxa"/>
            <w:vAlign w:val="bottom"/>
          </w:tcPr>
          <w:p w14:paraId="27DC96B9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Lingual gyrus</w:t>
            </w:r>
          </w:p>
        </w:tc>
        <w:tc>
          <w:tcPr>
            <w:tcW w:w="1134" w:type="dxa"/>
          </w:tcPr>
          <w:p w14:paraId="548F03C8" w14:textId="5782D47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59</w:t>
            </w:r>
          </w:p>
        </w:tc>
        <w:tc>
          <w:tcPr>
            <w:tcW w:w="1134" w:type="dxa"/>
            <w:vAlign w:val="bottom"/>
          </w:tcPr>
          <w:p w14:paraId="0D9101ED" w14:textId="2819096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3</w:t>
            </w:r>
          </w:p>
        </w:tc>
        <w:tc>
          <w:tcPr>
            <w:tcW w:w="1134" w:type="dxa"/>
            <w:vAlign w:val="bottom"/>
          </w:tcPr>
          <w:p w14:paraId="0F0394A7" w14:textId="6DC3E01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31</w:t>
            </w:r>
          </w:p>
        </w:tc>
        <w:tc>
          <w:tcPr>
            <w:tcW w:w="1134" w:type="dxa"/>
            <w:vAlign w:val="bottom"/>
          </w:tcPr>
          <w:p w14:paraId="176A7CF3" w14:textId="668F0C2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39</w:t>
            </w:r>
          </w:p>
        </w:tc>
      </w:tr>
      <w:tr w:rsidR="00945A9B" w:rsidRPr="009D231E" w14:paraId="77C2D9E8" w14:textId="77777777" w:rsidTr="00943D7A">
        <w:tc>
          <w:tcPr>
            <w:tcW w:w="4248" w:type="dxa"/>
            <w:vAlign w:val="bottom"/>
          </w:tcPr>
          <w:p w14:paraId="49C74AAC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Occipital</w:t>
            </w:r>
          </w:p>
        </w:tc>
        <w:tc>
          <w:tcPr>
            <w:tcW w:w="1134" w:type="dxa"/>
          </w:tcPr>
          <w:p w14:paraId="7D889726" w14:textId="7F8C27D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82</w:t>
            </w:r>
          </w:p>
        </w:tc>
        <w:tc>
          <w:tcPr>
            <w:tcW w:w="1134" w:type="dxa"/>
            <w:vAlign w:val="bottom"/>
          </w:tcPr>
          <w:p w14:paraId="7C1B97DE" w14:textId="559BD11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  <w:tc>
          <w:tcPr>
            <w:tcW w:w="1134" w:type="dxa"/>
            <w:vAlign w:val="bottom"/>
          </w:tcPr>
          <w:p w14:paraId="499E24A5" w14:textId="08FFD3B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78</w:t>
            </w:r>
          </w:p>
        </w:tc>
        <w:tc>
          <w:tcPr>
            <w:tcW w:w="1134" w:type="dxa"/>
            <w:vAlign w:val="bottom"/>
          </w:tcPr>
          <w:p w14:paraId="52F0B7AA" w14:textId="4E7A3BD6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64</w:t>
            </w:r>
          </w:p>
        </w:tc>
      </w:tr>
      <w:tr w:rsidR="00945A9B" w:rsidRPr="009D231E" w14:paraId="0710B3E2" w14:textId="77777777" w:rsidTr="00943D7A">
        <w:tc>
          <w:tcPr>
            <w:tcW w:w="4248" w:type="dxa"/>
            <w:vAlign w:val="bottom"/>
          </w:tcPr>
          <w:p w14:paraId="092EA1BB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ingulate</w:t>
            </w:r>
          </w:p>
        </w:tc>
        <w:tc>
          <w:tcPr>
            <w:tcW w:w="1134" w:type="dxa"/>
          </w:tcPr>
          <w:p w14:paraId="5CFF2D91" w14:textId="1B5C4CB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76</w:t>
            </w:r>
          </w:p>
        </w:tc>
        <w:tc>
          <w:tcPr>
            <w:tcW w:w="1134" w:type="dxa"/>
            <w:vAlign w:val="bottom"/>
          </w:tcPr>
          <w:p w14:paraId="4483FB14" w14:textId="689E784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  <w:tc>
          <w:tcPr>
            <w:tcW w:w="1134" w:type="dxa"/>
            <w:vAlign w:val="bottom"/>
          </w:tcPr>
          <w:p w14:paraId="1643FB38" w14:textId="6C5BB12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07</w:t>
            </w:r>
          </w:p>
        </w:tc>
        <w:tc>
          <w:tcPr>
            <w:tcW w:w="1134" w:type="dxa"/>
            <w:vAlign w:val="bottom"/>
          </w:tcPr>
          <w:p w14:paraId="49095BB9" w14:textId="7A757CB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50</w:t>
            </w:r>
          </w:p>
        </w:tc>
      </w:tr>
      <w:tr w:rsidR="00945A9B" w:rsidRPr="009D231E" w14:paraId="0DA3402E" w14:textId="77777777" w:rsidTr="00943D7A">
        <w:tc>
          <w:tcPr>
            <w:tcW w:w="4248" w:type="dxa"/>
            <w:vAlign w:val="bottom"/>
          </w:tcPr>
          <w:p w14:paraId="26D19941" w14:textId="27386040" w:rsidR="00945A9B" w:rsidRPr="009D231E" w:rsidRDefault="000C5E83" w:rsidP="00943D7A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945A9B" w:rsidRPr="009D231E">
              <w:rPr>
                <w:lang w:val="en-US"/>
              </w:rPr>
              <w:t>nterior part</w:t>
            </w:r>
            <w:r>
              <w:rPr>
                <w:lang w:val="en-US"/>
              </w:rPr>
              <w:t xml:space="preserve"> of cingulate gyrus</w:t>
            </w:r>
          </w:p>
        </w:tc>
        <w:tc>
          <w:tcPr>
            <w:tcW w:w="1134" w:type="dxa"/>
          </w:tcPr>
          <w:p w14:paraId="51F11646" w14:textId="75351D0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33</w:t>
            </w:r>
          </w:p>
        </w:tc>
        <w:tc>
          <w:tcPr>
            <w:tcW w:w="1134" w:type="dxa"/>
            <w:vAlign w:val="bottom"/>
          </w:tcPr>
          <w:p w14:paraId="28F05618" w14:textId="7068F9B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5</w:t>
            </w:r>
          </w:p>
        </w:tc>
        <w:tc>
          <w:tcPr>
            <w:tcW w:w="1134" w:type="dxa"/>
            <w:vAlign w:val="bottom"/>
          </w:tcPr>
          <w:p w14:paraId="2723A851" w14:textId="0F7FBF8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18</w:t>
            </w:r>
          </w:p>
        </w:tc>
        <w:tc>
          <w:tcPr>
            <w:tcW w:w="1134" w:type="dxa"/>
            <w:vAlign w:val="bottom"/>
          </w:tcPr>
          <w:p w14:paraId="1DFCFDD9" w14:textId="63B7906D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103</w:t>
            </w:r>
          </w:p>
        </w:tc>
      </w:tr>
      <w:tr w:rsidR="00945A9B" w:rsidRPr="009D231E" w14:paraId="6341CF99" w14:textId="77777777" w:rsidTr="00943D7A">
        <w:tc>
          <w:tcPr>
            <w:tcW w:w="4248" w:type="dxa"/>
            <w:vAlign w:val="bottom"/>
          </w:tcPr>
          <w:p w14:paraId="4AE1F017" w14:textId="38D12EEC" w:rsidR="00945A9B" w:rsidRPr="009D231E" w:rsidRDefault="000C5E83" w:rsidP="00943D7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45A9B" w:rsidRPr="009D231E">
              <w:rPr>
                <w:lang w:val="en-US"/>
              </w:rPr>
              <w:t>osterior part</w:t>
            </w:r>
            <w:r>
              <w:rPr>
                <w:lang w:val="en-US"/>
              </w:rPr>
              <w:t xml:space="preserve"> of cingulate gyrus</w:t>
            </w:r>
          </w:p>
        </w:tc>
        <w:tc>
          <w:tcPr>
            <w:tcW w:w="1134" w:type="dxa"/>
          </w:tcPr>
          <w:p w14:paraId="58C471DA" w14:textId="1D0D730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78</w:t>
            </w:r>
          </w:p>
        </w:tc>
        <w:tc>
          <w:tcPr>
            <w:tcW w:w="1134" w:type="dxa"/>
            <w:vAlign w:val="bottom"/>
          </w:tcPr>
          <w:p w14:paraId="0350ADB0" w14:textId="1D021F5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2</w:t>
            </w:r>
          </w:p>
        </w:tc>
        <w:tc>
          <w:tcPr>
            <w:tcW w:w="1134" w:type="dxa"/>
            <w:vAlign w:val="bottom"/>
          </w:tcPr>
          <w:p w14:paraId="4923E538" w14:textId="37AFB6E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67</w:t>
            </w:r>
          </w:p>
        </w:tc>
        <w:tc>
          <w:tcPr>
            <w:tcW w:w="1134" w:type="dxa"/>
            <w:vAlign w:val="bottom"/>
          </w:tcPr>
          <w:p w14:paraId="011D7C9A" w14:textId="0BBFADC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6</w:t>
            </w:r>
          </w:p>
        </w:tc>
      </w:tr>
      <w:tr w:rsidR="00945A9B" w:rsidRPr="009D231E" w14:paraId="346F2DA6" w14:textId="77777777" w:rsidTr="00943D7A">
        <w:tc>
          <w:tcPr>
            <w:tcW w:w="4248" w:type="dxa"/>
            <w:vAlign w:val="bottom"/>
          </w:tcPr>
          <w:p w14:paraId="6EC60E80" w14:textId="77777777" w:rsidR="00945A9B" w:rsidRPr="009D231E" w:rsidRDefault="00945A9B" w:rsidP="00943D7A">
            <w:pPr>
              <w:rPr>
                <w:lang w:val="en-US"/>
              </w:rPr>
            </w:pPr>
            <w:proofErr w:type="spellStart"/>
            <w:r w:rsidRPr="009D231E">
              <w:rPr>
                <w:lang w:val="en-US"/>
              </w:rPr>
              <w:t>Parahippocampal</w:t>
            </w:r>
            <w:proofErr w:type="spellEnd"/>
            <w:r w:rsidRPr="009D231E">
              <w:rPr>
                <w:lang w:val="en-US"/>
              </w:rPr>
              <w:t xml:space="preserve"> and ambient gyri</w:t>
            </w:r>
          </w:p>
        </w:tc>
        <w:tc>
          <w:tcPr>
            <w:tcW w:w="1134" w:type="dxa"/>
          </w:tcPr>
          <w:p w14:paraId="3F273BB6" w14:textId="21AD721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21</w:t>
            </w:r>
          </w:p>
        </w:tc>
        <w:tc>
          <w:tcPr>
            <w:tcW w:w="1134" w:type="dxa"/>
            <w:vAlign w:val="bottom"/>
          </w:tcPr>
          <w:p w14:paraId="5F2A8EA8" w14:textId="718A6B7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7</w:t>
            </w:r>
          </w:p>
        </w:tc>
        <w:tc>
          <w:tcPr>
            <w:tcW w:w="1134" w:type="dxa"/>
            <w:vAlign w:val="bottom"/>
          </w:tcPr>
          <w:p w14:paraId="7EAF9F31" w14:textId="2A3B53B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07</w:t>
            </w:r>
          </w:p>
        </w:tc>
        <w:tc>
          <w:tcPr>
            <w:tcW w:w="1134" w:type="dxa"/>
            <w:vAlign w:val="bottom"/>
          </w:tcPr>
          <w:p w14:paraId="327B04AD" w14:textId="184C9D2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110</w:t>
            </w:r>
          </w:p>
        </w:tc>
      </w:tr>
      <w:tr w:rsidR="00945A9B" w:rsidRPr="009D231E" w14:paraId="3FB4288F" w14:textId="77777777" w:rsidTr="00943D7A">
        <w:tc>
          <w:tcPr>
            <w:tcW w:w="4248" w:type="dxa"/>
            <w:vAlign w:val="bottom"/>
          </w:tcPr>
          <w:p w14:paraId="28371A1D" w14:textId="4C01EC0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 xml:space="preserve">Total </w:t>
            </w:r>
            <w:r w:rsidR="000C5E83">
              <w:rPr>
                <w:lang w:val="en-US"/>
              </w:rPr>
              <w:t>b</w:t>
            </w:r>
            <w:r w:rsidRPr="009D231E">
              <w:rPr>
                <w:lang w:val="en-US"/>
              </w:rPr>
              <w:t>rain</w:t>
            </w:r>
          </w:p>
        </w:tc>
        <w:tc>
          <w:tcPr>
            <w:tcW w:w="1134" w:type="dxa"/>
          </w:tcPr>
          <w:p w14:paraId="64F19816" w14:textId="1E5CDA9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96</w:t>
            </w:r>
          </w:p>
        </w:tc>
        <w:tc>
          <w:tcPr>
            <w:tcW w:w="1134" w:type="dxa"/>
            <w:vAlign w:val="bottom"/>
          </w:tcPr>
          <w:p w14:paraId="23645DC2" w14:textId="72A54D7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291</w:t>
            </w:r>
          </w:p>
        </w:tc>
        <w:tc>
          <w:tcPr>
            <w:tcW w:w="1134" w:type="dxa"/>
            <w:vAlign w:val="bottom"/>
          </w:tcPr>
          <w:p w14:paraId="5C6DA62E" w14:textId="63BDA45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94</w:t>
            </w:r>
          </w:p>
        </w:tc>
        <w:tc>
          <w:tcPr>
            <w:tcW w:w="1134" w:type="dxa"/>
            <w:vAlign w:val="bottom"/>
          </w:tcPr>
          <w:p w14:paraId="758D1038" w14:textId="1173499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34</w:t>
            </w:r>
          </w:p>
        </w:tc>
      </w:tr>
      <w:tr w:rsidR="00945A9B" w:rsidRPr="009D231E" w14:paraId="0DE0B498" w14:textId="77777777" w:rsidTr="00943D7A">
        <w:tc>
          <w:tcPr>
            <w:tcW w:w="4248" w:type="dxa"/>
            <w:vAlign w:val="bottom"/>
          </w:tcPr>
          <w:p w14:paraId="7D84C54B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Caudate nucleus</w:t>
            </w:r>
          </w:p>
        </w:tc>
        <w:tc>
          <w:tcPr>
            <w:tcW w:w="1134" w:type="dxa"/>
          </w:tcPr>
          <w:p w14:paraId="6991DC28" w14:textId="3064B44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41</w:t>
            </w:r>
          </w:p>
        </w:tc>
        <w:tc>
          <w:tcPr>
            <w:tcW w:w="1134" w:type="dxa"/>
            <w:vAlign w:val="bottom"/>
          </w:tcPr>
          <w:p w14:paraId="1BB7EBEF" w14:textId="189FA51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4</w:t>
            </w:r>
          </w:p>
        </w:tc>
        <w:tc>
          <w:tcPr>
            <w:tcW w:w="1134" w:type="dxa"/>
            <w:vAlign w:val="bottom"/>
          </w:tcPr>
          <w:p w14:paraId="79E2FDE5" w14:textId="3A81079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46</w:t>
            </w:r>
          </w:p>
        </w:tc>
        <w:tc>
          <w:tcPr>
            <w:tcW w:w="1134" w:type="dxa"/>
            <w:vAlign w:val="bottom"/>
          </w:tcPr>
          <w:p w14:paraId="143344BD" w14:textId="4031764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8</w:t>
            </w:r>
          </w:p>
        </w:tc>
      </w:tr>
      <w:tr w:rsidR="00945A9B" w:rsidRPr="009D231E" w14:paraId="0A466382" w14:textId="77777777" w:rsidTr="00943D7A">
        <w:tc>
          <w:tcPr>
            <w:tcW w:w="4248" w:type="dxa"/>
            <w:vAlign w:val="bottom"/>
          </w:tcPr>
          <w:p w14:paraId="007CEBF6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Nucleus accumbens</w:t>
            </w:r>
          </w:p>
        </w:tc>
        <w:tc>
          <w:tcPr>
            <w:tcW w:w="1134" w:type="dxa"/>
          </w:tcPr>
          <w:p w14:paraId="5374ED72" w14:textId="534EB9D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910</w:t>
            </w:r>
          </w:p>
        </w:tc>
        <w:tc>
          <w:tcPr>
            <w:tcW w:w="1134" w:type="dxa"/>
            <w:vAlign w:val="bottom"/>
          </w:tcPr>
          <w:p w14:paraId="47C60748" w14:textId="3F1C0D8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1</w:t>
            </w:r>
          </w:p>
        </w:tc>
        <w:tc>
          <w:tcPr>
            <w:tcW w:w="1134" w:type="dxa"/>
            <w:vAlign w:val="bottom"/>
          </w:tcPr>
          <w:p w14:paraId="1312246F" w14:textId="404D788E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90</w:t>
            </w:r>
          </w:p>
        </w:tc>
        <w:tc>
          <w:tcPr>
            <w:tcW w:w="1134" w:type="dxa"/>
            <w:vAlign w:val="bottom"/>
          </w:tcPr>
          <w:p w14:paraId="3A0C708B" w14:textId="1EB3727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58</w:t>
            </w:r>
          </w:p>
        </w:tc>
      </w:tr>
      <w:tr w:rsidR="00945A9B" w:rsidRPr="009D231E" w14:paraId="109DE94E" w14:textId="77777777" w:rsidTr="00943D7A">
        <w:tc>
          <w:tcPr>
            <w:tcW w:w="4248" w:type="dxa"/>
            <w:vAlign w:val="bottom"/>
          </w:tcPr>
          <w:p w14:paraId="496431FE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allidum</w:t>
            </w:r>
          </w:p>
        </w:tc>
        <w:tc>
          <w:tcPr>
            <w:tcW w:w="1134" w:type="dxa"/>
          </w:tcPr>
          <w:p w14:paraId="23DEA6DB" w14:textId="0797BDD6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925</w:t>
            </w:r>
          </w:p>
        </w:tc>
        <w:tc>
          <w:tcPr>
            <w:tcW w:w="1134" w:type="dxa"/>
            <w:vAlign w:val="bottom"/>
          </w:tcPr>
          <w:p w14:paraId="2FB3E146" w14:textId="4AB777D5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0</w:t>
            </w:r>
          </w:p>
        </w:tc>
        <w:tc>
          <w:tcPr>
            <w:tcW w:w="1134" w:type="dxa"/>
            <w:vAlign w:val="bottom"/>
          </w:tcPr>
          <w:p w14:paraId="22D5F95F" w14:textId="54BBE5C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74</w:t>
            </w:r>
          </w:p>
        </w:tc>
        <w:tc>
          <w:tcPr>
            <w:tcW w:w="1134" w:type="dxa"/>
            <w:vAlign w:val="bottom"/>
          </w:tcPr>
          <w:p w14:paraId="05CC7B2C" w14:textId="45210A7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24</w:t>
            </w:r>
          </w:p>
        </w:tc>
      </w:tr>
      <w:tr w:rsidR="00945A9B" w:rsidRPr="009D231E" w14:paraId="347E7A79" w14:textId="77777777" w:rsidTr="00943D7A">
        <w:tc>
          <w:tcPr>
            <w:tcW w:w="4248" w:type="dxa"/>
            <w:vAlign w:val="bottom"/>
          </w:tcPr>
          <w:p w14:paraId="150C1028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Putamen</w:t>
            </w:r>
          </w:p>
        </w:tc>
        <w:tc>
          <w:tcPr>
            <w:tcW w:w="1134" w:type="dxa"/>
          </w:tcPr>
          <w:p w14:paraId="0AD49890" w14:textId="33C591A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934</w:t>
            </w:r>
          </w:p>
        </w:tc>
        <w:tc>
          <w:tcPr>
            <w:tcW w:w="1134" w:type="dxa"/>
            <w:vAlign w:val="bottom"/>
          </w:tcPr>
          <w:p w14:paraId="18ED9179" w14:textId="6F980A01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0</w:t>
            </w:r>
          </w:p>
        </w:tc>
        <w:tc>
          <w:tcPr>
            <w:tcW w:w="1134" w:type="dxa"/>
            <w:vAlign w:val="bottom"/>
          </w:tcPr>
          <w:p w14:paraId="6CF29B88" w14:textId="4499414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12</w:t>
            </w:r>
          </w:p>
        </w:tc>
        <w:tc>
          <w:tcPr>
            <w:tcW w:w="1134" w:type="dxa"/>
            <w:vAlign w:val="bottom"/>
          </w:tcPr>
          <w:p w14:paraId="3245A2AC" w14:textId="09CBFA3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4</w:t>
            </w:r>
          </w:p>
        </w:tc>
      </w:tr>
      <w:tr w:rsidR="00945A9B" w:rsidRPr="009D231E" w14:paraId="3A253ADD" w14:textId="77777777" w:rsidTr="00943D7A">
        <w:tc>
          <w:tcPr>
            <w:tcW w:w="4248" w:type="dxa"/>
            <w:vAlign w:val="bottom"/>
          </w:tcPr>
          <w:p w14:paraId="732D5390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Striatum</w:t>
            </w:r>
          </w:p>
        </w:tc>
        <w:tc>
          <w:tcPr>
            <w:tcW w:w="1134" w:type="dxa"/>
          </w:tcPr>
          <w:p w14:paraId="2CEBB2D3" w14:textId="3EC6DD8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94</w:t>
            </w:r>
          </w:p>
        </w:tc>
        <w:tc>
          <w:tcPr>
            <w:tcW w:w="1134" w:type="dxa"/>
            <w:vAlign w:val="bottom"/>
          </w:tcPr>
          <w:p w14:paraId="693817B3" w14:textId="626854F2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1</w:t>
            </w:r>
          </w:p>
        </w:tc>
        <w:tc>
          <w:tcPr>
            <w:tcW w:w="1134" w:type="dxa"/>
            <w:vAlign w:val="bottom"/>
          </w:tcPr>
          <w:p w14:paraId="27F22012" w14:textId="4A47B17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850</w:t>
            </w:r>
          </w:p>
        </w:tc>
        <w:tc>
          <w:tcPr>
            <w:tcW w:w="1134" w:type="dxa"/>
            <w:vAlign w:val="bottom"/>
          </w:tcPr>
          <w:p w14:paraId="0EC5178D" w14:textId="4F152FC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8</w:t>
            </w:r>
          </w:p>
        </w:tc>
      </w:tr>
      <w:tr w:rsidR="00945A9B" w:rsidRPr="009D231E" w14:paraId="1F48F7BF" w14:textId="77777777" w:rsidTr="00943D7A">
        <w:tc>
          <w:tcPr>
            <w:tcW w:w="4248" w:type="dxa"/>
            <w:vAlign w:val="bottom"/>
          </w:tcPr>
          <w:p w14:paraId="4150046E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Amygdala</w:t>
            </w:r>
          </w:p>
        </w:tc>
        <w:tc>
          <w:tcPr>
            <w:tcW w:w="1134" w:type="dxa"/>
          </w:tcPr>
          <w:p w14:paraId="35C6C920" w14:textId="3CDBFCA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776</w:t>
            </w:r>
          </w:p>
        </w:tc>
        <w:tc>
          <w:tcPr>
            <w:tcW w:w="1134" w:type="dxa"/>
            <w:vAlign w:val="bottom"/>
          </w:tcPr>
          <w:p w14:paraId="261EB04F" w14:textId="587D233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14</w:t>
            </w:r>
          </w:p>
        </w:tc>
        <w:tc>
          <w:tcPr>
            <w:tcW w:w="1134" w:type="dxa"/>
            <w:vAlign w:val="bottom"/>
          </w:tcPr>
          <w:p w14:paraId="025E9ED2" w14:textId="041E744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552</w:t>
            </w:r>
          </w:p>
        </w:tc>
        <w:tc>
          <w:tcPr>
            <w:tcW w:w="1134" w:type="dxa"/>
            <w:vAlign w:val="bottom"/>
          </w:tcPr>
          <w:p w14:paraId="02FF82C8" w14:textId="0274EA6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156</w:t>
            </w:r>
          </w:p>
        </w:tc>
      </w:tr>
      <w:tr w:rsidR="00945A9B" w:rsidRPr="009D231E" w14:paraId="05841574" w14:textId="77777777" w:rsidTr="00943D7A">
        <w:tc>
          <w:tcPr>
            <w:tcW w:w="4248" w:type="dxa"/>
            <w:vAlign w:val="bottom"/>
          </w:tcPr>
          <w:p w14:paraId="4D5510A1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Hippocampus</w:t>
            </w:r>
          </w:p>
        </w:tc>
        <w:tc>
          <w:tcPr>
            <w:tcW w:w="1134" w:type="dxa"/>
          </w:tcPr>
          <w:p w14:paraId="536BD62A" w14:textId="798E0B8C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29</w:t>
            </w:r>
          </w:p>
        </w:tc>
        <w:tc>
          <w:tcPr>
            <w:tcW w:w="1134" w:type="dxa"/>
            <w:vAlign w:val="bottom"/>
          </w:tcPr>
          <w:p w14:paraId="6B03F5C0" w14:textId="4D86A70B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69</w:t>
            </w:r>
          </w:p>
        </w:tc>
        <w:tc>
          <w:tcPr>
            <w:tcW w:w="1134" w:type="dxa"/>
            <w:vAlign w:val="bottom"/>
          </w:tcPr>
          <w:p w14:paraId="11F7C78E" w14:textId="6F2BAEE3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263</w:t>
            </w:r>
          </w:p>
        </w:tc>
        <w:tc>
          <w:tcPr>
            <w:tcW w:w="1134" w:type="dxa"/>
            <w:vAlign w:val="bottom"/>
          </w:tcPr>
          <w:p w14:paraId="69AF4F5A" w14:textId="07AC01EF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529</w:t>
            </w:r>
          </w:p>
        </w:tc>
      </w:tr>
      <w:tr w:rsidR="00945A9B" w:rsidRPr="009D231E" w14:paraId="7DD0E8F1" w14:textId="77777777" w:rsidTr="00943D7A">
        <w:tc>
          <w:tcPr>
            <w:tcW w:w="4248" w:type="dxa"/>
            <w:vAlign w:val="bottom"/>
          </w:tcPr>
          <w:p w14:paraId="3737A9E1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Thalamus</w:t>
            </w:r>
          </w:p>
        </w:tc>
        <w:tc>
          <w:tcPr>
            <w:tcW w:w="1134" w:type="dxa"/>
          </w:tcPr>
          <w:p w14:paraId="6D7CF30E" w14:textId="558ED6C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902</w:t>
            </w:r>
          </w:p>
        </w:tc>
        <w:tc>
          <w:tcPr>
            <w:tcW w:w="1134" w:type="dxa"/>
            <w:vAlign w:val="bottom"/>
          </w:tcPr>
          <w:p w14:paraId="6D854383" w14:textId="4653016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01</w:t>
            </w:r>
          </w:p>
        </w:tc>
        <w:tc>
          <w:tcPr>
            <w:tcW w:w="1134" w:type="dxa"/>
            <w:vAlign w:val="bottom"/>
          </w:tcPr>
          <w:p w14:paraId="2C7BFA4B" w14:textId="5795D9B8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95</w:t>
            </w:r>
          </w:p>
        </w:tc>
        <w:tc>
          <w:tcPr>
            <w:tcW w:w="1134" w:type="dxa"/>
            <w:vAlign w:val="bottom"/>
          </w:tcPr>
          <w:p w14:paraId="2B3DD2E8" w14:textId="6ADD7139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56</w:t>
            </w:r>
          </w:p>
        </w:tc>
      </w:tr>
      <w:tr w:rsidR="00945A9B" w:rsidRPr="009D231E" w14:paraId="4E72FC57" w14:textId="77777777" w:rsidTr="00943D7A">
        <w:tc>
          <w:tcPr>
            <w:tcW w:w="4248" w:type="dxa"/>
            <w:vAlign w:val="bottom"/>
          </w:tcPr>
          <w:p w14:paraId="52855D83" w14:textId="77777777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Hypothalamus</w:t>
            </w:r>
          </w:p>
        </w:tc>
        <w:tc>
          <w:tcPr>
            <w:tcW w:w="1134" w:type="dxa"/>
          </w:tcPr>
          <w:p w14:paraId="61613D16" w14:textId="58219AD0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77</w:t>
            </w:r>
          </w:p>
        </w:tc>
        <w:tc>
          <w:tcPr>
            <w:tcW w:w="1134" w:type="dxa"/>
            <w:vAlign w:val="bottom"/>
          </w:tcPr>
          <w:p w14:paraId="6A714E4E" w14:textId="2DCECCE6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317</w:t>
            </w:r>
          </w:p>
        </w:tc>
        <w:tc>
          <w:tcPr>
            <w:tcW w:w="1134" w:type="dxa"/>
            <w:vAlign w:val="bottom"/>
          </w:tcPr>
          <w:p w14:paraId="17D5F3F5" w14:textId="4EBEF964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-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646</w:t>
            </w:r>
          </w:p>
        </w:tc>
        <w:tc>
          <w:tcPr>
            <w:tcW w:w="1134" w:type="dxa"/>
            <w:vAlign w:val="bottom"/>
          </w:tcPr>
          <w:p w14:paraId="05FCCDE2" w14:textId="2F15C5BA" w:rsidR="00945A9B" w:rsidRPr="009D231E" w:rsidRDefault="00945A9B" w:rsidP="00943D7A">
            <w:pPr>
              <w:rPr>
                <w:lang w:val="en-US"/>
              </w:rPr>
            </w:pPr>
            <w:r w:rsidRPr="009D231E">
              <w:rPr>
                <w:lang w:val="en-US"/>
              </w:rPr>
              <w:t>0</w:t>
            </w:r>
            <w:r w:rsidR="0003097F">
              <w:rPr>
                <w:lang w:val="en-US"/>
              </w:rPr>
              <w:t>.</w:t>
            </w:r>
            <w:r w:rsidRPr="009D231E">
              <w:rPr>
                <w:lang w:val="en-US"/>
              </w:rPr>
              <w:t>083</w:t>
            </w:r>
          </w:p>
        </w:tc>
      </w:tr>
    </w:tbl>
    <w:p w14:paraId="2C477A03" w14:textId="77777777" w:rsidR="00945A9B" w:rsidRPr="009D231E" w:rsidRDefault="00945A9B" w:rsidP="00945A9B">
      <w:pPr>
        <w:tabs>
          <w:tab w:val="left" w:pos="1878"/>
        </w:tabs>
        <w:spacing w:line="360" w:lineRule="auto"/>
        <w:rPr>
          <w:b/>
          <w:lang w:val="en-US"/>
        </w:rPr>
      </w:pPr>
    </w:p>
    <w:p w14:paraId="6114E174" w14:textId="77777777" w:rsidR="00391FF6" w:rsidRDefault="00391FF6" w:rsidP="00945A9B">
      <w:pPr>
        <w:tabs>
          <w:tab w:val="left" w:pos="1878"/>
        </w:tabs>
        <w:spacing w:line="360" w:lineRule="auto"/>
        <w:rPr>
          <w:b/>
          <w:lang w:val="en-US"/>
        </w:rPr>
      </w:pPr>
    </w:p>
    <w:p w14:paraId="4D2087DA" w14:textId="2530ED86" w:rsidR="00945A9B" w:rsidRPr="009D231E" w:rsidRDefault="00945A9B" w:rsidP="00945A9B">
      <w:pPr>
        <w:tabs>
          <w:tab w:val="left" w:pos="1878"/>
        </w:tabs>
        <w:spacing w:line="360" w:lineRule="auto"/>
        <w:rPr>
          <w:b/>
          <w:lang w:val="en-US"/>
        </w:rPr>
      </w:pPr>
      <w:r w:rsidRPr="009D231E">
        <w:rPr>
          <w:b/>
          <w:noProof/>
          <w:lang w:val="en-US"/>
        </w:rPr>
        <w:lastRenderedPageBreak/>
        <w:drawing>
          <wp:inline distT="0" distB="0" distL="0" distR="0" wp14:anchorId="0047CA0E" wp14:editId="5D1F251F">
            <wp:extent cx="6332220" cy="2861583"/>
            <wp:effectExtent l="0" t="0" r="508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861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889F6" w14:textId="00C794CB" w:rsidR="00945A9B" w:rsidRDefault="00945A9B" w:rsidP="00945A9B">
      <w:pPr>
        <w:tabs>
          <w:tab w:val="left" w:pos="1878"/>
        </w:tabs>
        <w:spacing w:line="360" w:lineRule="auto"/>
        <w:jc w:val="both"/>
        <w:rPr>
          <w:bCs/>
          <w:lang w:val="en-US"/>
        </w:rPr>
      </w:pPr>
      <w:r w:rsidRPr="009D231E">
        <w:rPr>
          <w:b/>
          <w:lang w:val="en-US"/>
        </w:rPr>
        <w:t xml:space="preserve">Supplementary </w:t>
      </w:r>
      <w:r w:rsidR="000C5E83">
        <w:rPr>
          <w:b/>
          <w:lang w:val="en-US"/>
        </w:rPr>
        <w:t>F</w:t>
      </w:r>
      <w:r w:rsidRPr="009D231E">
        <w:rPr>
          <w:b/>
          <w:lang w:val="en-US"/>
        </w:rPr>
        <w:t xml:space="preserve">igure </w:t>
      </w:r>
      <w:r w:rsidR="00391FF6">
        <w:rPr>
          <w:b/>
          <w:lang w:val="en-US"/>
        </w:rPr>
        <w:t>1</w:t>
      </w:r>
      <w:r w:rsidRPr="009D231E">
        <w:rPr>
          <w:bCs/>
          <w:lang w:val="en-US"/>
        </w:rPr>
        <w:t>. Cluster analyses.</w:t>
      </w:r>
      <w:r>
        <w:rPr>
          <w:bCs/>
          <w:lang w:val="en-US"/>
        </w:rPr>
        <w:t xml:space="preserve"> </w:t>
      </w:r>
      <w:r w:rsidRPr="009D231E">
        <w:rPr>
          <w:bCs/>
          <w:lang w:val="en-US"/>
        </w:rPr>
        <w:t xml:space="preserve">Silhouette width plot to identify the optimal number of clusters. (A) Experimental normoglycemia. (B) Experimental hypoglycemia. </w:t>
      </w:r>
    </w:p>
    <w:p w14:paraId="2F82EE1A" w14:textId="77777777" w:rsidR="00391FF6" w:rsidRPr="009D231E" w:rsidRDefault="00391FF6" w:rsidP="00945A9B">
      <w:pPr>
        <w:tabs>
          <w:tab w:val="left" w:pos="1878"/>
        </w:tabs>
        <w:spacing w:line="360" w:lineRule="auto"/>
        <w:jc w:val="both"/>
        <w:rPr>
          <w:bCs/>
          <w:lang w:val="en-US"/>
        </w:rPr>
      </w:pPr>
    </w:p>
    <w:p w14:paraId="0253C7E0" w14:textId="2D2BC975" w:rsidR="00945A9B" w:rsidRPr="00391FF6" w:rsidRDefault="00391FF6" w:rsidP="00391FF6">
      <w:pPr>
        <w:spacing w:line="360" w:lineRule="auto"/>
        <w:jc w:val="both"/>
        <w:rPr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2FC452D" wp14:editId="406BB41F">
            <wp:extent cx="6116320" cy="2884170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1FF6">
        <w:rPr>
          <w:b/>
          <w:lang w:val="en-US"/>
        </w:rPr>
        <w:t xml:space="preserve"> </w:t>
      </w:r>
      <w:r>
        <w:rPr>
          <w:b/>
          <w:lang w:val="en-US"/>
        </w:rPr>
        <w:t xml:space="preserve">Supplementary </w:t>
      </w:r>
      <w:r w:rsidR="000C5E83">
        <w:rPr>
          <w:b/>
          <w:lang w:val="en-US"/>
        </w:rPr>
        <w:t>F</w:t>
      </w:r>
      <w:r>
        <w:rPr>
          <w:b/>
          <w:lang w:val="en-US"/>
        </w:rPr>
        <w:t>igure 2</w:t>
      </w:r>
      <w:r>
        <w:rPr>
          <w:bCs/>
          <w:lang w:val="en-US"/>
        </w:rPr>
        <w:t xml:space="preserve">. </w:t>
      </w:r>
      <w:r w:rsidRPr="009D231E">
        <w:rPr>
          <w:lang w:val="en-US"/>
        </w:rPr>
        <w:t xml:space="preserve">Bar plots depicting the effect size of RYGB on the regional glucose clearance change. X-axis: Hedges’ g value. (A) </w:t>
      </w:r>
      <w:r w:rsidR="000C5E83">
        <w:rPr>
          <w:lang w:val="en-US"/>
        </w:rPr>
        <w:t>N</w:t>
      </w:r>
      <w:r w:rsidRPr="009D231E">
        <w:rPr>
          <w:lang w:val="en-US"/>
        </w:rPr>
        <w:t xml:space="preserve">ormoglycemic clamp. (B) </w:t>
      </w:r>
      <w:r w:rsidR="000C5E83">
        <w:rPr>
          <w:lang w:val="en-US"/>
        </w:rPr>
        <w:t>H</w:t>
      </w:r>
      <w:r w:rsidRPr="009D231E">
        <w:rPr>
          <w:lang w:val="en-US"/>
        </w:rPr>
        <w:t>ypoglycemic clamp.</w:t>
      </w:r>
    </w:p>
    <w:p w14:paraId="662EA254" w14:textId="77777777" w:rsidR="00945A9B" w:rsidRPr="00945A9B" w:rsidRDefault="00945A9B" w:rsidP="00945A9B">
      <w:pPr>
        <w:spacing w:line="360" w:lineRule="auto"/>
        <w:jc w:val="both"/>
        <w:rPr>
          <w:lang w:val="en-US"/>
        </w:rPr>
      </w:pPr>
    </w:p>
    <w:sectPr w:rsidR="00945A9B" w:rsidRPr="00945A9B" w:rsidSect="00981615">
      <w:pgSz w:w="11906" w:h="16838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9B"/>
    <w:rsid w:val="000003C1"/>
    <w:rsid w:val="00001A0D"/>
    <w:rsid w:val="00002B10"/>
    <w:rsid w:val="00003E34"/>
    <w:rsid w:val="00005567"/>
    <w:rsid w:val="00006E12"/>
    <w:rsid w:val="0001192A"/>
    <w:rsid w:val="00012E8D"/>
    <w:rsid w:val="00015F79"/>
    <w:rsid w:val="00026557"/>
    <w:rsid w:val="0003097F"/>
    <w:rsid w:val="000341F2"/>
    <w:rsid w:val="00044B68"/>
    <w:rsid w:val="000477B6"/>
    <w:rsid w:val="00053C9E"/>
    <w:rsid w:val="000668CB"/>
    <w:rsid w:val="00067A04"/>
    <w:rsid w:val="000708CA"/>
    <w:rsid w:val="00081723"/>
    <w:rsid w:val="00086569"/>
    <w:rsid w:val="000A0DB6"/>
    <w:rsid w:val="000B352E"/>
    <w:rsid w:val="000C0D20"/>
    <w:rsid w:val="000C20EF"/>
    <w:rsid w:val="000C45A3"/>
    <w:rsid w:val="000C5E83"/>
    <w:rsid w:val="000C6540"/>
    <w:rsid w:val="000C7BE3"/>
    <w:rsid w:val="000C7D9B"/>
    <w:rsid w:val="000E2364"/>
    <w:rsid w:val="000E47EF"/>
    <w:rsid w:val="000E482C"/>
    <w:rsid w:val="000E68D8"/>
    <w:rsid w:val="000F104A"/>
    <w:rsid w:val="000F4A02"/>
    <w:rsid w:val="000F4F65"/>
    <w:rsid w:val="000F5430"/>
    <w:rsid w:val="000F5971"/>
    <w:rsid w:val="000F72F9"/>
    <w:rsid w:val="00102472"/>
    <w:rsid w:val="00104C14"/>
    <w:rsid w:val="00105E3E"/>
    <w:rsid w:val="00120FA1"/>
    <w:rsid w:val="0013025D"/>
    <w:rsid w:val="00135354"/>
    <w:rsid w:val="00135EF5"/>
    <w:rsid w:val="00144F34"/>
    <w:rsid w:val="001604EE"/>
    <w:rsid w:val="001608F8"/>
    <w:rsid w:val="00166EB5"/>
    <w:rsid w:val="00167868"/>
    <w:rsid w:val="001721A2"/>
    <w:rsid w:val="00173002"/>
    <w:rsid w:val="001773BC"/>
    <w:rsid w:val="00182E3C"/>
    <w:rsid w:val="00193562"/>
    <w:rsid w:val="001972AA"/>
    <w:rsid w:val="001A4279"/>
    <w:rsid w:val="001B2208"/>
    <w:rsid w:val="001B2427"/>
    <w:rsid w:val="001B4000"/>
    <w:rsid w:val="001B5460"/>
    <w:rsid w:val="001C2216"/>
    <w:rsid w:val="001C6477"/>
    <w:rsid w:val="001C77FA"/>
    <w:rsid w:val="001D34D5"/>
    <w:rsid w:val="001D569C"/>
    <w:rsid w:val="001D76BD"/>
    <w:rsid w:val="001E606B"/>
    <w:rsid w:val="001F13CC"/>
    <w:rsid w:val="001F1795"/>
    <w:rsid w:val="001F4941"/>
    <w:rsid w:val="001F6F04"/>
    <w:rsid w:val="00202971"/>
    <w:rsid w:val="00203D88"/>
    <w:rsid w:val="00207035"/>
    <w:rsid w:val="00207727"/>
    <w:rsid w:val="00214EE9"/>
    <w:rsid w:val="00220B1D"/>
    <w:rsid w:val="0023758A"/>
    <w:rsid w:val="00242B09"/>
    <w:rsid w:val="002439BE"/>
    <w:rsid w:val="00251E54"/>
    <w:rsid w:val="00260512"/>
    <w:rsid w:val="002677F0"/>
    <w:rsid w:val="00270A28"/>
    <w:rsid w:val="00270EEA"/>
    <w:rsid w:val="00272C88"/>
    <w:rsid w:val="002810AA"/>
    <w:rsid w:val="00283519"/>
    <w:rsid w:val="0028633B"/>
    <w:rsid w:val="0028749A"/>
    <w:rsid w:val="002958EE"/>
    <w:rsid w:val="002973A4"/>
    <w:rsid w:val="002A0334"/>
    <w:rsid w:val="002B07A3"/>
    <w:rsid w:val="002B1A82"/>
    <w:rsid w:val="002C10B2"/>
    <w:rsid w:val="002C5F0D"/>
    <w:rsid w:val="002D29D5"/>
    <w:rsid w:val="002D31A2"/>
    <w:rsid w:val="002E481D"/>
    <w:rsid w:val="002E5ED3"/>
    <w:rsid w:val="002F100D"/>
    <w:rsid w:val="0030298F"/>
    <w:rsid w:val="00304370"/>
    <w:rsid w:val="0030626F"/>
    <w:rsid w:val="00313741"/>
    <w:rsid w:val="003158D8"/>
    <w:rsid w:val="003171DD"/>
    <w:rsid w:val="00325A06"/>
    <w:rsid w:val="00331404"/>
    <w:rsid w:val="00331BFC"/>
    <w:rsid w:val="00337B56"/>
    <w:rsid w:val="0034454A"/>
    <w:rsid w:val="003464F3"/>
    <w:rsid w:val="003502D9"/>
    <w:rsid w:val="00350B36"/>
    <w:rsid w:val="00351F0B"/>
    <w:rsid w:val="00364651"/>
    <w:rsid w:val="003757FE"/>
    <w:rsid w:val="00380106"/>
    <w:rsid w:val="003827B3"/>
    <w:rsid w:val="00383CC5"/>
    <w:rsid w:val="00391FF6"/>
    <w:rsid w:val="00394A90"/>
    <w:rsid w:val="003A03D2"/>
    <w:rsid w:val="003A5747"/>
    <w:rsid w:val="003B05A5"/>
    <w:rsid w:val="003C1EB8"/>
    <w:rsid w:val="003C3ACA"/>
    <w:rsid w:val="003C44C5"/>
    <w:rsid w:val="003D003C"/>
    <w:rsid w:val="003D6E5F"/>
    <w:rsid w:val="003E3232"/>
    <w:rsid w:val="003F0FFD"/>
    <w:rsid w:val="003F5F9D"/>
    <w:rsid w:val="003F6BEA"/>
    <w:rsid w:val="003F6FBA"/>
    <w:rsid w:val="00403ED0"/>
    <w:rsid w:val="00404B1F"/>
    <w:rsid w:val="00424C72"/>
    <w:rsid w:val="00426781"/>
    <w:rsid w:val="0043014B"/>
    <w:rsid w:val="00444B53"/>
    <w:rsid w:val="004505E8"/>
    <w:rsid w:val="0045352B"/>
    <w:rsid w:val="00463BC0"/>
    <w:rsid w:val="00474142"/>
    <w:rsid w:val="00482549"/>
    <w:rsid w:val="004B0F4A"/>
    <w:rsid w:val="004B1375"/>
    <w:rsid w:val="004B2BCA"/>
    <w:rsid w:val="004B380C"/>
    <w:rsid w:val="004B674A"/>
    <w:rsid w:val="004D045B"/>
    <w:rsid w:val="004D15FC"/>
    <w:rsid w:val="004D3FFD"/>
    <w:rsid w:val="004D446D"/>
    <w:rsid w:val="004D4E06"/>
    <w:rsid w:val="005024B5"/>
    <w:rsid w:val="00507E6C"/>
    <w:rsid w:val="00511511"/>
    <w:rsid w:val="005208F7"/>
    <w:rsid w:val="00525164"/>
    <w:rsid w:val="005342D0"/>
    <w:rsid w:val="00537B89"/>
    <w:rsid w:val="0055428F"/>
    <w:rsid w:val="00555C2B"/>
    <w:rsid w:val="00560F5E"/>
    <w:rsid w:val="005616E6"/>
    <w:rsid w:val="00561FA0"/>
    <w:rsid w:val="00565395"/>
    <w:rsid w:val="00572C73"/>
    <w:rsid w:val="00573FF0"/>
    <w:rsid w:val="00576BFB"/>
    <w:rsid w:val="00581981"/>
    <w:rsid w:val="0058226D"/>
    <w:rsid w:val="00584BF8"/>
    <w:rsid w:val="0058561B"/>
    <w:rsid w:val="0059311C"/>
    <w:rsid w:val="005A133F"/>
    <w:rsid w:val="005A2708"/>
    <w:rsid w:val="005B2B04"/>
    <w:rsid w:val="005B5D57"/>
    <w:rsid w:val="005B65FF"/>
    <w:rsid w:val="005C3D50"/>
    <w:rsid w:val="005C6390"/>
    <w:rsid w:val="005D1210"/>
    <w:rsid w:val="005D27D4"/>
    <w:rsid w:val="005D4D5D"/>
    <w:rsid w:val="005D7A2C"/>
    <w:rsid w:val="005F1C49"/>
    <w:rsid w:val="006011B0"/>
    <w:rsid w:val="006055A6"/>
    <w:rsid w:val="00606C88"/>
    <w:rsid w:val="0061422A"/>
    <w:rsid w:val="00621E2C"/>
    <w:rsid w:val="00640991"/>
    <w:rsid w:val="00640CEB"/>
    <w:rsid w:val="00640DAE"/>
    <w:rsid w:val="00641ADC"/>
    <w:rsid w:val="00645124"/>
    <w:rsid w:val="006535E6"/>
    <w:rsid w:val="00656877"/>
    <w:rsid w:val="0066608B"/>
    <w:rsid w:val="00677D4C"/>
    <w:rsid w:val="0068271B"/>
    <w:rsid w:val="00690739"/>
    <w:rsid w:val="00690B23"/>
    <w:rsid w:val="0069313D"/>
    <w:rsid w:val="006960E7"/>
    <w:rsid w:val="006A1486"/>
    <w:rsid w:val="006B1E07"/>
    <w:rsid w:val="006B4C7A"/>
    <w:rsid w:val="006C099C"/>
    <w:rsid w:val="006C288F"/>
    <w:rsid w:val="006C385D"/>
    <w:rsid w:val="006C7A77"/>
    <w:rsid w:val="006D1E1E"/>
    <w:rsid w:val="006D2B8E"/>
    <w:rsid w:val="006D2DDD"/>
    <w:rsid w:val="006D5D78"/>
    <w:rsid w:val="006D5FC5"/>
    <w:rsid w:val="006E2359"/>
    <w:rsid w:val="006F367B"/>
    <w:rsid w:val="006F51F2"/>
    <w:rsid w:val="006F6B93"/>
    <w:rsid w:val="00704C9F"/>
    <w:rsid w:val="007052E5"/>
    <w:rsid w:val="00705EA8"/>
    <w:rsid w:val="00717D4B"/>
    <w:rsid w:val="00721CFD"/>
    <w:rsid w:val="007258BF"/>
    <w:rsid w:val="00735BE8"/>
    <w:rsid w:val="007371DE"/>
    <w:rsid w:val="00741E68"/>
    <w:rsid w:val="00742D18"/>
    <w:rsid w:val="0075323B"/>
    <w:rsid w:val="0075722A"/>
    <w:rsid w:val="007608F5"/>
    <w:rsid w:val="00761C0F"/>
    <w:rsid w:val="00764501"/>
    <w:rsid w:val="00765F5A"/>
    <w:rsid w:val="0076688A"/>
    <w:rsid w:val="007677F4"/>
    <w:rsid w:val="00770BD2"/>
    <w:rsid w:val="007720B5"/>
    <w:rsid w:val="00772978"/>
    <w:rsid w:val="00773FBD"/>
    <w:rsid w:val="00777533"/>
    <w:rsid w:val="007847AD"/>
    <w:rsid w:val="00785F56"/>
    <w:rsid w:val="00791C47"/>
    <w:rsid w:val="007933F0"/>
    <w:rsid w:val="007B2AA3"/>
    <w:rsid w:val="007C3FDA"/>
    <w:rsid w:val="007C6FD4"/>
    <w:rsid w:val="007D17A9"/>
    <w:rsid w:val="007D2E20"/>
    <w:rsid w:val="007D77B1"/>
    <w:rsid w:val="007E5403"/>
    <w:rsid w:val="007F19D9"/>
    <w:rsid w:val="007F4B40"/>
    <w:rsid w:val="008035DF"/>
    <w:rsid w:val="008075AC"/>
    <w:rsid w:val="008120C4"/>
    <w:rsid w:val="008208EA"/>
    <w:rsid w:val="0082191B"/>
    <w:rsid w:val="00831332"/>
    <w:rsid w:val="00832145"/>
    <w:rsid w:val="00836C59"/>
    <w:rsid w:val="00841319"/>
    <w:rsid w:val="0084164C"/>
    <w:rsid w:val="008456B8"/>
    <w:rsid w:val="008458F1"/>
    <w:rsid w:val="008501D7"/>
    <w:rsid w:val="008550BF"/>
    <w:rsid w:val="008555D1"/>
    <w:rsid w:val="00856AD5"/>
    <w:rsid w:val="00860117"/>
    <w:rsid w:val="00862676"/>
    <w:rsid w:val="008653A0"/>
    <w:rsid w:val="00872B7C"/>
    <w:rsid w:val="008806AC"/>
    <w:rsid w:val="008869F0"/>
    <w:rsid w:val="00895FC1"/>
    <w:rsid w:val="00896B3F"/>
    <w:rsid w:val="00897925"/>
    <w:rsid w:val="008A1EBC"/>
    <w:rsid w:val="008A3B7C"/>
    <w:rsid w:val="008A4CCE"/>
    <w:rsid w:val="008A5B0C"/>
    <w:rsid w:val="008C1BAC"/>
    <w:rsid w:val="008C68A1"/>
    <w:rsid w:val="008D1F52"/>
    <w:rsid w:val="008D443C"/>
    <w:rsid w:val="008D65D9"/>
    <w:rsid w:val="008D6842"/>
    <w:rsid w:val="008E2710"/>
    <w:rsid w:val="008E73DE"/>
    <w:rsid w:val="008F30FF"/>
    <w:rsid w:val="00905179"/>
    <w:rsid w:val="009051D4"/>
    <w:rsid w:val="009151C3"/>
    <w:rsid w:val="00916467"/>
    <w:rsid w:val="009219DF"/>
    <w:rsid w:val="00926516"/>
    <w:rsid w:val="009277AD"/>
    <w:rsid w:val="00933212"/>
    <w:rsid w:val="00935491"/>
    <w:rsid w:val="00935862"/>
    <w:rsid w:val="00937332"/>
    <w:rsid w:val="00943A3B"/>
    <w:rsid w:val="00945A9B"/>
    <w:rsid w:val="009470F9"/>
    <w:rsid w:val="009522BB"/>
    <w:rsid w:val="00956063"/>
    <w:rsid w:val="00957770"/>
    <w:rsid w:val="00961068"/>
    <w:rsid w:val="00962E0F"/>
    <w:rsid w:val="00981615"/>
    <w:rsid w:val="009843A3"/>
    <w:rsid w:val="00991496"/>
    <w:rsid w:val="00991F21"/>
    <w:rsid w:val="009929E1"/>
    <w:rsid w:val="009939AA"/>
    <w:rsid w:val="009A23A7"/>
    <w:rsid w:val="009A24B6"/>
    <w:rsid w:val="009B4C07"/>
    <w:rsid w:val="009B57D3"/>
    <w:rsid w:val="009B5A1B"/>
    <w:rsid w:val="009B702D"/>
    <w:rsid w:val="009B7352"/>
    <w:rsid w:val="009C6E6C"/>
    <w:rsid w:val="009D215E"/>
    <w:rsid w:val="009F24BC"/>
    <w:rsid w:val="009F3A2C"/>
    <w:rsid w:val="009F72C1"/>
    <w:rsid w:val="00A053EE"/>
    <w:rsid w:val="00A127AA"/>
    <w:rsid w:val="00A13B3D"/>
    <w:rsid w:val="00A23D12"/>
    <w:rsid w:val="00A24B96"/>
    <w:rsid w:val="00A25E32"/>
    <w:rsid w:val="00A3070A"/>
    <w:rsid w:val="00A30ED6"/>
    <w:rsid w:val="00A3155A"/>
    <w:rsid w:val="00A40A47"/>
    <w:rsid w:val="00A40F75"/>
    <w:rsid w:val="00A445EB"/>
    <w:rsid w:val="00A54610"/>
    <w:rsid w:val="00A654E8"/>
    <w:rsid w:val="00A70E18"/>
    <w:rsid w:val="00A73605"/>
    <w:rsid w:val="00A7441C"/>
    <w:rsid w:val="00A77BE9"/>
    <w:rsid w:val="00A816BE"/>
    <w:rsid w:val="00A824DD"/>
    <w:rsid w:val="00A877AA"/>
    <w:rsid w:val="00A953EA"/>
    <w:rsid w:val="00A97C57"/>
    <w:rsid w:val="00A97D39"/>
    <w:rsid w:val="00AA16E4"/>
    <w:rsid w:val="00AA1908"/>
    <w:rsid w:val="00AA62A2"/>
    <w:rsid w:val="00AB68A0"/>
    <w:rsid w:val="00AC2076"/>
    <w:rsid w:val="00AC7EBE"/>
    <w:rsid w:val="00AD362B"/>
    <w:rsid w:val="00AE17C4"/>
    <w:rsid w:val="00AE5129"/>
    <w:rsid w:val="00AE7646"/>
    <w:rsid w:val="00AF5FDB"/>
    <w:rsid w:val="00B01238"/>
    <w:rsid w:val="00B01C76"/>
    <w:rsid w:val="00B0332E"/>
    <w:rsid w:val="00B10074"/>
    <w:rsid w:val="00B10A87"/>
    <w:rsid w:val="00B14367"/>
    <w:rsid w:val="00B16632"/>
    <w:rsid w:val="00B17831"/>
    <w:rsid w:val="00B24DE4"/>
    <w:rsid w:val="00B2572B"/>
    <w:rsid w:val="00B27967"/>
    <w:rsid w:val="00B3132E"/>
    <w:rsid w:val="00B35783"/>
    <w:rsid w:val="00B41F9B"/>
    <w:rsid w:val="00B42802"/>
    <w:rsid w:val="00B435A7"/>
    <w:rsid w:val="00B44311"/>
    <w:rsid w:val="00B46BC8"/>
    <w:rsid w:val="00B648AB"/>
    <w:rsid w:val="00B64994"/>
    <w:rsid w:val="00B67687"/>
    <w:rsid w:val="00B7129B"/>
    <w:rsid w:val="00B778B4"/>
    <w:rsid w:val="00B80CA9"/>
    <w:rsid w:val="00B83DFD"/>
    <w:rsid w:val="00B87157"/>
    <w:rsid w:val="00B950CC"/>
    <w:rsid w:val="00BA7B6A"/>
    <w:rsid w:val="00BB0F46"/>
    <w:rsid w:val="00BB6442"/>
    <w:rsid w:val="00BC0E26"/>
    <w:rsid w:val="00BC5255"/>
    <w:rsid w:val="00BD3A2C"/>
    <w:rsid w:val="00BD52C9"/>
    <w:rsid w:val="00BD7254"/>
    <w:rsid w:val="00BE1DB5"/>
    <w:rsid w:val="00BE3903"/>
    <w:rsid w:val="00BE5A51"/>
    <w:rsid w:val="00BE743E"/>
    <w:rsid w:val="00BF0CBB"/>
    <w:rsid w:val="00C0429F"/>
    <w:rsid w:val="00C04679"/>
    <w:rsid w:val="00C06EF6"/>
    <w:rsid w:val="00C10598"/>
    <w:rsid w:val="00C10D52"/>
    <w:rsid w:val="00C200E1"/>
    <w:rsid w:val="00C26791"/>
    <w:rsid w:val="00C318C0"/>
    <w:rsid w:val="00C41927"/>
    <w:rsid w:val="00C4338D"/>
    <w:rsid w:val="00C515E1"/>
    <w:rsid w:val="00C57465"/>
    <w:rsid w:val="00C6117C"/>
    <w:rsid w:val="00C71C91"/>
    <w:rsid w:val="00C72781"/>
    <w:rsid w:val="00C7618E"/>
    <w:rsid w:val="00C858F8"/>
    <w:rsid w:val="00C9001C"/>
    <w:rsid w:val="00C906B5"/>
    <w:rsid w:val="00CA0E40"/>
    <w:rsid w:val="00CA1238"/>
    <w:rsid w:val="00CA3888"/>
    <w:rsid w:val="00CA562B"/>
    <w:rsid w:val="00CC2837"/>
    <w:rsid w:val="00CC6BE6"/>
    <w:rsid w:val="00CD0A18"/>
    <w:rsid w:val="00CD4876"/>
    <w:rsid w:val="00CD66E7"/>
    <w:rsid w:val="00CE0BBA"/>
    <w:rsid w:val="00CE1B40"/>
    <w:rsid w:val="00CE25A1"/>
    <w:rsid w:val="00CF7119"/>
    <w:rsid w:val="00CF7FDA"/>
    <w:rsid w:val="00D00C17"/>
    <w:rsid w:val="00D00E8C"/>
    <w:rsid w:val="00D01B43"/>
    <w:rsid w:val="00D12B3F"/>
    <w:rsid w:val="00D130D0"/>
    <w:rsid w:val="00D13FB8"/>
    <w:rsid w:val="00D143E1"/>
    <w:rsid w:val="00D150B8"/>
    <w:rsid w:val="00D22C29"/>
    <w:rsid w:val="00D22C74"/>
    <w:rsid w:val="00D256DA"/>
    <w:rsid w:val="00D3351D"/>
    <w:rsid w:val="00D67C3E"/>
    <w:rsid w:val="00D7265E"/>
    <w:rsid w:val="00D75695"/>
    <w:rsid w:val="00D764FD"/>
    <w:rsid w:val="00D77BFA"/>
    <w:rsid w:val="00D8354B"/>
    <w:rsid w:val="00D870AE"/>
    <w:rsid w:val="00DA049B"/>
    <w:rsid w:val="00DA3EB4"/>
    <w:rsid w:val="00DB06BE"/>
    <w:rsid w:val="00DB43BC"/>
    <w:rsid w:val="00DB4AFE"/>
    <w:rsid w:val="00DC685C"/>
    <w:rsid w:val="00DD3329"/>
    <w:rsid w:val="00DD3702"/>
    <w:rsid w:val="00DD689E"/>
    <w:rsid w:val="00DD765B"/>
    <w:rsid w:val="00DE00CB"/>
    <w:rsid w:val="00DE3220"/>
    <w:rsid w:val="00DF031C"/>
    <w:rsid w:val="00DF0EAC"/>
    <w:rsid w:val="00DF119F"/>
    <w:rsid w:val="00DF123C"/>
    <w:rsid w:val="00DF15E2"/>
    <w:rsid w:val="00DF4868"/>
    <w:rsid w:val="00E02196"/>
    <w:rsid w:val="00E03CC7"/>
    <w:rsid w:val="00E04709"/>
    <w:rsid w:val="00E0755F"/>
    <w:rsid w:val="00E151BB"/>
    <w:rsid w:val="00E2035A"/>
    <w:rsid w:val="00E26AA9"/>
    <w:rsid w:val="00E30314"/>
    <w:rsid w:val="00E3340C"/>
    <w:rsid w:val="00E33DFA"/>
    <w:rsid w:val="00E33EC6"/>
    <w:rsid w:val="00E36D9F"/>
    <w:rsid w:val="00E44786"/>
    <w:rsid w:val="00E54878"/>
    <w:rsid w:val="00E54CC5"/>
    <w:rsid w:val="00E54D01"/>
    <w:rsid w:val="00E60664"/>
    <w:rsid w:val="00E64B0E"/>
    <w:rsid w:val="00E74CA3"/>
    <w:rsid w:val="00E76602"/>
    <w:rsid w:val="00E81B56"/>
    <w:rsid w:val="00E82541"/>
    <w:rsid w:val="00E83FF3"/>
    <w:rsid w:val="00E85D31"/>
    <w:rsid w:val="00E86AC3"/>
    <w:rsid w:val="00E9192F"/>
    <w:rsid w:val="00E94B83"/>
    <w:rsid w:val="00EA4575"/>
    <w:rsid w:val="00EA5C55"/>
    <w:rsid w:val="00EB2939"/>
    <w:rsid w:val="00EB298F"/>
    <w:rsid w:val="00EB2D8B"/>
    <w:rsid w:val="00EC29B1"/>
    <w:rsid w:val="00ED35A1"/>
    <w:rsid w:val="00ED6917"/>
    <w:rsid w:val="00ED7CC8"/>
    <w:rsid w:val="00EF0823"/>
    <w:rsid w:val="00EF1ECC"/>
    <w:rsid w:val="00EF2456"/>
    <w:rsid w:val="00EF30D8"/>
    <w:rsid w:val="00EF3660"/>
    <w:rsid w:val="00EF3AE7"/>
    <w:rsid w:val="00EF672B"/>
    <w:rsid w:val="00F03345"/>
    <w:rsid w:val="00F04E9D"/>
    <w:rsid w:val="00F103CC"/>
    <w:rsid w:val="00F12C06"/>
    <w:rsid w:val="00F14673"/>
    <w:rsid w:val="00F257E1"/>
    <w:rsid w:val="00F2725E"/>
    <w:rsid w:val="00F31C0D"/>
    <w:rsid w:val="00F324D1"/>
    <w:rsid w:val="00F33689"/>
    <w:rsid w:val="00F37555"/>
    <w:rsid w:val="00F453FB"/>
    <w:rsid w:val="00F70D2C"/>
    <w:rsid w:val="00F72902"/>
    <w:rsid w:val="00F73E5C"/>
    <w:rsid w:val="00F741AE"/>
    <w:rsid w:val="00F771B5"/>
    <w:rsid w:val="00F80EBA"/>
    <w:rsid w:val="00F92268"/>
    <w:rsid w:val="00F95F1D"/>
    <w:rsid w:val="00F960F1"/>
    <w:rsid w:val="00FA05D9"/>
    <w:rsid w:val="00FA0E89"/>
    <w:rsid w:val="00FA18AA"/>
    <w:rsid w:val="00FA324E"/>
    <w:rsid w:val="00FB3926"/>
    <w:rsid w:val="00FB4E67"/>
    <w:rsid w:val="00FB78E0"/>
    <w:rsid w:val="00FC346C"/>
    <w:rsid w:val="00FC4E7E"/>
    <w:rsid w:val="00FC7C58"/>
    <w:rsid w:val="00FD1284"/>
    <w:rsid w:val="00FD1E7F"/>
    <w:rsid w:val="00FD3AED"/>
    <w:rsid w:val="00FD7AB1"/>
    <w:rsid w:val="00FE3477"/>
    <w:rsid w:val="00FE6F35"/>
    <w:rsid w:val="00FE70EB"/>
    <w:rsid w:val="00FF03FB"/>
    <w:rsid w:val="00FF0A88"/>
    <w:rsid w:val="00FF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79737"/>
  <w14:defaultImageDpi w14:val="32767"/>
  <w15:chartTrackingRefBased/>
  <w15:docId w15:val="{AF0DE8DE-20E8-AC42-B3B2-511C71F5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5A9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45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0CA9"/>
  </w:style>
  <w:style w:type="character" w:styleId="Kommentarsreferens">
    <w:name w:val="annotation reference"/>
    <w:basedOn w:val="Standardstycketeckensnitt"/>
    <w:uiPriority w:val="99"/>
    <w:semiHidden/>
    <w:unhideWhenUsed/>
    <w:rsid w:val="00B80CA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80CA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80CA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80CA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80CA9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9277A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rsid w:val="009277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jan.eriksson@medsci.uu.s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04</Words>
  <Characters>2672</Characters>
  <Application>Microsoft Office Word</Application>
  <DocSecurity>0</DocSecurity>
  <Lines>22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anni</dc:creator>
  <cp:keywords/>
  <dc:description/>
  <cp:lastModifiedBy>Giovanni Fanni</cp:lastModifiedBy>
  <cp:revision>14</cp:revision>
  <dcterms:created xsi:type="dcterms:W3CDTF">2024-06-24T02:56:00Z</dcterms:created>
  <dcterms:modified xsi:type="dcterms:W3CDTF">2024-11-04T13:15:00Z</dcterms:modified>
</cp:coreProperties>
</file>